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7D523" w14:textId="125E5468" w:rsidR="00DE56F0" w:rsidRPr="002561A0" w:rsidRDefault="006F4F73" w:rsidP="002163F9">
      <w:pPr>
        <w:jc w:val="center"/>
        <w:rPr>
          <w:rFonts w:ascii="Times New Roman" w:eastAsia="DengXian" w:hAnsi="Times New Roman" w:cs="Times New Roman"/>
          <w:b/>
          <w:bCs/>
          <w:szCs w:val="21"/>
        </w:rPr>
      </w:pPr>
      <w:r w:rsidRPr="002561A0">
        <w:rPr>
          <w:rFonts w:ascii="Times New Roman" w:eastAsia="DengXian" w:hAnsi="Times New Roman" w:cs="Times New Roman"/>
          <w:b/>
          <w:bCs/>
          <w:szCs w:val="21"/>
        </w:rPr>
        <w:t>Effectiveness of a universal digital–human parenting intervention in promoting early childhood development and protection: A pragmatic cluster randomized controlled trial</w:t>
      </w:r>
    </w:p>
    <w:p w14:paraId="64D0FCEE" w14:textId="77777777" w:rsidR="006F4F73" w:rsidRPr="002561A0" w:rsidRDefault="006F4F73" w:rsidP="002163F9">
      <w:pPr>
        <w:jc w:val="center"/>
        <w:rPr>
          <w:rFonts w:ascii="Times New Roman" w:eastAsia="DengXian" w:hAnsi="Times New Roman" w:cs="Times New Roman"/>
          <w:b/>
          <w:bCs/>
          <w:szCs w:val="21"/>
        </w:rPr>
      </w:pPr>
    </w:p>
    <w:p w14:paraId="2E4C23DE"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Introduction</w:t>
      </w:r>
    </w:p>
    <w:p w14:paraId="3A08B4F8" w14:textId="6A9E0D89"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Evidence shows that approximately one billion children aged 2 to 17 globally have experienced violence in the past year</w:t>
      </w:r>
      <w:r w:rsidR="006F4F73" w:rsidRPr="002561A0">
        <w:rPr>
          <w:rFonts w:ascii="Times New Roman" w:eastAsia="DengXian" w:hAnsi="Times New Roman" w:cs="Times New Roman"/>
          <w:szCs w:val="21"/>
        </w:rPr>
        <w:t xml:space="preserve"> </w:t>
      </w:r>
      <w:r w:rsidRPr="002561A0">
        <w:rPr>
          <w:rFonts w:ascii="Times New Roman" w:eastAsia="DengXian" w:hAnsi="Times New Roman" w:cs="Times New Roman"/>
          <w:szCs w:val="21"/>
        </w:rPr>
        <w:fldChar w:fldCharType="begin"/>
      </w:r>
      <w:r w:rsidR="006F4F73" w:rsidRPr="002561A0">
        <w:rPr>
          <w:rFonts w:ascii="Times New Roman" w:eastAsia="DengXian" w:hAnsi="Times New Roman" w:cs="Times New Roman"/>
          <w:szCs w:val="21"/>
        </w:rPr>
        <w:instrText xml:space="preserve"> ADDIN ZOTERO_ITEM CSL_CITATION {"citationID":"Mzdj9n6E","properties":{"formattedCitation":"[1]","plainCitation":"[1]","noteIndex":0},"citationItems":[{"id":3758,"uris":["http://zotero.org/users/local/sfCoYEYN/items/LGH2WD9Y","http://zotero.org/users/18436557/items/LGH2WD9Y"],"itemData":{"id":3758,"type":"article-journal","abstract":"CONTEXT: Evidence confirms associations between childhood violence and major causes of mortality in adulthood. A synthesis of data on past-year prevalence of violence against children will help advance the United Nations' call to end all violence against children. OBJECTIVES: Investigators systematically reviewed population-based surveys on the prevalence of past-year violence against children and synthesized the best available evidence to generate minimum regional and global estimates. DATA SOURCES: We searched Medline, PubMed, Global Health, NBASE, CINAHL, and the World Wide Web for reports of representative surveys estimating prevalences of violence against children. STUDY SELECTION: Two investigators independently assessed surveys against inclusion criteria and rated those included on indicators of quality. DATA EXTRACTION: Investigators extracted data on past-year prevalences of violent victimization by country, age group, and type (physical, sexual, emotional, or multiple types). We used a triangulation approach which synthesized data to generate minimum regional prevalences, derived from population-weighted averages of the country-specific prevalences. RESULTS: Thirty-eight reports provided quality data for 96 countries on past-year prevalences of violence against children. Base case estimates showed a minimum of 50% or more of children in Asia, Africa, and Northern America experienced past-year violence, and that globally over half of all children-1 billion children, ages 2-17 years-experienced such violence. LIMITATIONS: Due to variations in timing and types of violence reported, triangulation could only be used to generate minimum prevalence estimates. CONCLUSIONS: Expanded population-based surveillance of violence against children is essential to target prevention and drive the urgent investment in action endorsed in the United Nations 2030 Sustainable Development Agenda.","container-title":"Pediatrics","DOI":"10.1542/peds.2015-4079","ISSN":"10984275","issue":"3","note":"PMID: 26810785\npublisher: American Academy of Pediatrics","title":"Global prevalence of past-year violence against children: A systematic review and minimum estimates","volume":"137","author":[{"family":"Hillis","given":"Susan"},{"family":"Mercy","given":"James"},{"family":"Amobi","given":"Adaugo"},{"family":"Kress","given":"Howard"}],"accessed":{"date-parts":[["2020",4,29]]},"issued":{"date-parts":[["2016",3,1]]}}}],"schema":"https://github.com/citation-style-language/schema/raw/master/csl-citation.json"} </w:instrText>
      </w:r>
      <w:r w:rsidRPr="002561A0">
        <w:rPr>
          <w:rFonts w:ascii="Times New Roman" w:eastAsia="DengXian" w:hAnsi="Times New Roman" w:cs="Times New Roman"/>
          <w:szCs w:val="21"/>
        </w:rPr>
        <w:fldChar w:fldCharType="separate"/>
      </w:r>
      <w:r w:rsidR="006F4F73" w:rsidRPr="002561A0">
        <w:rPr>
          <w:rFonts w:ascii="Times New Roman" w:hAnsi="Times New Roman" w:cs="Times New Roman"/>
          <w:kern w:val="0"/>
          <w:szCs w:val="24"/>
        </w:rPr>
        <w:t>[1]</w:t>
      </w:r>
      <w:r w:rsidRPr="002561A0">
        <w:rPr>
          <w:rFonts w:ascii="Times New Roman" w:eastAsia="DengXian" w:hAnsi="Times New Roman" w:cs="Times New Roman"/>
          <w:szCs w:val="21"/>
        </w:rPr>
        <w:fldChar w:fldCharType="end"/>
      </w:r>
      <w:r w:rsidR="006F4F73" w:rsidRPr="002561A0">
        <w:rPr>
          <w:rFonts w:ascii="Times New Roman" w:eastAsia="DengXian" w:hAnsi="Times New Roman" w:cs="Times New Roman"/>
          <w:szCs w:val="21"/>
        </w:rPr>
        <w:t>.</w:t>
      </w:r>
      <w:r w:rsidRPr="002561A0">
        <w:rPr>
          <w:rFonts w:ascii="Times New Roman" w:eastAsia="DengXian" w:hAnsi="Times New Roman" w:cs="Times New Roman"/>
          <w:szCs w:val="21"/>
        </w:rPr>
        <w:t xml:space="preserve"> Research in China also indicates that 20% to 27% children aged under 18 have experienced physical and emotional violent discipline</w:t>
      </w:r>
      <w:r w:rsidR="006F4F73" w:rsidRPr="002561A0">
        <w:rPr>
          <w:rFonts w:ascii="Times New Roman" w:eastAsia="DengXian" w:hAnsi="Times New Roman" w:cs="Times New Roman"/>
          <w:szCs w:val="21"/>
        </w:rPr>
        <w:t xml:space="preserve"> </w:t>
      </w:r>
      <w:r w:rsidRPr="002561A0">
        <w:rPr>
          <w:rFonts w:ascii="Times New Roman" w:eastAsia="DengXian" w:hAnsi="Times New Roman" w:cs="Times New Roman"/>
          <w:szCs w:val="21"/>
        </w:rPr>
        <w:fldChar w:fldCharType="begin"/>
      </w:r>
      <w:r w:rsidR="006F4F73" w:rsidRPr="002561A0">
        <w:rPr>
          <w:rFonts w:ascii="Times New Roman" w:eastAsia="DengXian" w:hAnsi="Times New Roman" w:cs="Times New Roman"/>
          <w:szCs w:val="21"/>
        </w:rPr>
        <w:instrText xml:space="preserve"> ADDIN ZOTERO_ITEM CSL_CITATION {"citationID":"Dnm1bPf5","properties":{"formattedCitation":"[2]","plainCitation":"[2]","noteIndex":0},"citationItems":[{"id":1656,"uris":["http://zotero.org/users/local/sfCoYEYN/items/7CNXANNK","http://zotero.org/users/18436557/items/7CNXANNK"],"itemData":{"id":1656,"type":"article-journal","container-title":"Bulletin of the World Health Organization","DOI":"10.2471/BLT.14.140970","ISSN":"0042-9686","issue":"3","page":"176-185C","title":"The burden of child maltreatment in China: a systematic review","volume":"93","author":[{"family":"Fang","given":"Xiangming"},{"family":"Fry","given":"Deborah A"},{"family":"Ji","given":"Kai"},{"family":"Finkelhor","given":"David"},{"family":"Chen","given":"Jingqi"},{"family":"Lannen","given":"Patricia"},{"family":"Dunne","given":"Michael P"}],"issued":{"date-parts":[["2015",3,1]]}}}],"schema":"https://github.com/citation-style-language/schema/raw/master/csl-citation.json"} </w:instrText>
      </w:r>
      <w:r w:rsidRPr="002561A0">
        <w:rPr>
          <w:rFonts w:ascii="Times New Roman" w:eastAsia="DengXian" w:hAnsi="Times New Roman" w:cs="Times New Roman"/>
          <w:szCs w:val="21"/>
        </w:rPr>
        <w:fldChar w:fldCharType="separate"/>
      </w:r>
      <w:r w:rsidR="006F4F73" w:rsidRPr="002561A0">
        <w:rPr>
          <w:rFonts w:ascii="Times New Roman" w:hAnsi="Times New Roman" w:cs="Times New Roman"/>
          <w:kern w:val="0"/>
          <w:szCs w:val="24"/>
        </w:rPr>
        <w:t>[2]</w:t>
      </w:r>
      <w:r w:rsidRPr="002561A0">
        <w:rPr>
          <w:rFonts w:ascii="Times New Roman" w:eastAsia="DengXian" w:hAnsi="Times New Roman" w:cs="Times New Roman"/>
          <w:szCs w:val="21"/>
        </w:rPr>
        <w:fldChar w:fldCharType="end"/>
      </w:r>
      <w:r w:rsidR="006F4F73" w:rsidRPr="002561A0">
        <w:rPr>
          <w:rFonts w:ascii="Times New Roman" w:eastAsia="DengXian" w:hAnsi="Times New Roman" w:cs="Times New Roman"/>
          <w:szCs w:val="21"/>
        </w:rPr>
        <w:t>.</w:t>
      </w:r>
      <w:r w:rsidRPr="002561A0">
        <w:rPr>
          <w:rFonts w:ascii="Times New Roman" w:eastAsia="DengXian" w:hAnsi="Times New Roman" w:cs="Times New Roman"/>
          <w:szCs w:val="21"/>
        </w:rPr>
        <w:t xml:space="preserve"> Violence against children (VAC) is a global public health issue, which can result in both immediate and enduring negative consequences on child cognitive development and mental and physical health, as well as substantial societal costs. </w:t>
      </w:r>
    </w:p>
    <w:p w14:paraId="7B136635" w14:textId="2453CF53"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Early childhood is a pivotal period characterized by rapid brain development. It plays a vital role in fostering holistic child development and unlocking children’s full potential</w:t>
      </w:r>
      <w:r w:rsidR="006F4F73" w:rsidRPr="002561A0">
        <w:rPr>
          <w:rFonts w:ascii="Times New Roman" w:eastAsia="DengXian" w:hAnsi="Times New Roman" w:cs="Times New Roman"/>
          <w:szCs w:val="21"/>
        </w:rPr>
        <w:t xml:space="preserve"> </w:t>
      </w:r>
      <w:r w:rsidRPr="002561A0">
        <w:rPr>
          <w:rFonts w:ascii="Times New Roman" w:eastAsia="DengXian" w:hAnsi="Times New Roman" w:cs="Times New Roman"/>
          <w:szCs w:val="21"/>
        </w:rPr>
        <w:fldChar w:fldCharType="begin"/>
      </w:r>
      <w:r w:rsidR="006F4F73" w:rsidRPr="002561A0">
        <w:rPr>
          <w:rFonts w:ascii="Times New Roman" w:eastAsia="DengXian" w:hAnsi="Times New Roman" w:cs="Times New Roman"/>
          <w:szCs w:val="21"/>
        </w:rPr>
        <w:instrText xml:space="preserve"> ADDIN ZOTERO_ITEM CSL_CITATION {"citationID":"SKtJF6Df","properties":{"formattedCitation":"[3]","plainCitation":"[3]","noteIndex":0},"citationItems":[{"id":279,"uris":["http://zotero.org/users/local/sfCoYEYN/items/SCH42QFF","http://zotero.org/users/18436557/items/SCH42QFF"],"itemData":{"id":279,"type":"article-journal","abstract":"Building on long-term benefits of early intervention (Paper 2 of this Series) and increasing commitment to early childhood development (Paper 1 of this Series), scaled up support for the youngest children is essential to improving health, human capital, and wellbeing across the life course. In this third paper, new analyses show that the burden of poor development is higher than estimated, taking into account additional risk factors. National programmes are needed. Greater political prioritisation is core to scale-up, as are policies that afford families time and financial resources to provide nurturing care for young children. Effective and feasible programmes to support early child development are now available. All sectors, particularly education, and social and child protection, must play a role to meet the holistic needs of young children. However, health provides a critical starting point for scaling up, given its reach to pregnant women, families, and young children. Starting at conception, interventions to promote nurturing care can feasibly build on existing health and nutrition services at limited additional cost. Failure to scale up has severe personal and social consequences. Children at elevated risk for compromised development due to stunting and poverty are likely to forgo about a quarter of average adult income per year, and the cost of inaction to gross domestic product can be double what some countries currently spend on health. Services and interventions to support early childhood development are essential to realising the vision of the Sustainable Development Goals.","container-title":"The Lancet","DOI":"10.1016/S0140-6736(16)31698-1","ISSN":"1474547X","issue":"10064","note":"PMID: 27717610\npublisher: Elsevier B.V.","page":"103-118","title":"Investing in the foundation of sustainable development: pathways to scale up for early childhood development","volume":"389","author":[{"family":"Richter","given":"Linda M."},{"family":"Daelmans","given":"Bernadette"},{"family":"Lombardi","given":"Joan"},{"family":"Heymann","given":"Jody"},{"family":"Boo","given":"Florencia Lopez"},{"family":"Behrman","given":"Jere R."},{"family":"Lu","given":"Chunling"},{"family":"Lucas","given":"Jane E."},{"family":"Perez-Escamilla","given":"Rafael"},{"family":"Dua","given":"Tarun"},{"family":"Bhutta","given":"Zulfiqar A."},{"family":"Stenberg","given":"Karin"},{"family":"Gertler","given":"Paul"},{"family":"Darmstadt","given":"Gary L."},{"family":"Bouhouch","given":"R. R."},{"family":"Cetin","given":"Z."},{"family":"Chadwick","given":"K."},{"family":"Das","given":"J."},{"family":"Earle","given":"A."},{"family":"Jensen","given":"S. K.G."},{"family":"Khan","given":"N. Z."},{"family":"Milovantseva","given":"N."},{"family":"Ralaidovy","given":"A."},{"family":"Rao","given":"A."},{"family":"Raub","given":"A."},{"family":"Samuels","given":"M. L."},{"family":"Segura-Perez","given":"S."},{"family":"Servili","given":"C."},{"family":"Shawar","given":"Y."},{"family":"Shiffman","given":"M."},{"family":"Tomlinson","given":"M."},{"family":"Torres","given":"A."},{"family":"Vargas-Baron","given":"E."},{"family":"Vazquez","given":"C."},{"family":"Yoshikawa","given":"H."}],"issued":{"date-parts":[["2017",1,7]]}}}],"schema":"https://github.com/citation-style-language/schema/raw/master/csl-citation.json"} </w:instrText>
      </w:r>
      <w:r w:rsidRPr="002561A0">
        <w:rPr>
          <w:rFonts w:ascii="Times New Roman" w:eastAsia="DengXian" w:hAnsi="Times New Roman" w:cs="Times New Roman"/>
          <w:szCs w:val="21"/>
        </w:rPr>
        <w:fldChar w:fldCharType="separate"/>
      </w:r>
      <w:r w:rsidR="006F4F73" w:rsidRPr="002561A0">
        <w:rPr>
          <w:rFonts w:ascii="Times New Roman" w:hAnsi="Times New Roman" w:cs="Times New Roman"/>
          <w:kern w:val="0"/>
          <w:szCs w:val="24"/>
        </w:rPr>
        <w:t>[3]</w:t>
      </w:r>
      <w:r w:rsidRPr="002561A0">
        <w:rPr>
          <w:rFonts w:ascii="Times New Roman" w:eastAsia="DengXian" w:hAnsi="Times New Roman" w:cs="Times New Roman"/>
          <w:szCs w:val="21"/>
        </w:rPr>
        <w:fldChar w:fldCharType="end"/>
      </w:r>
      <w:r w:rsidR="006F4F73" w:rsidRPr="002561A0">
        <w:rPr>
          <w:rFonts w:ascii="Times New Roman" w:eastAsia="DengXian" w:hAnsi="Times New Roman" w:cs="Times New Roman"/>
          <w:szCs w:val="21"/>
        </w:rPr>
        <w:t>.</w:t>
      </w:r>
      <w:r w:rsidRPr="002561A0">
        <w:rPr>
          <w:rFonts w:ascii="Times New Roman" w:eastAsia="DengXian" w:hAnsi="Times New Roman" w:cs="Times New Roman"/>
          <w:szCs w:val="21"/>
        </w:rPr>
        <w:t xml:space="preserve"> Despite being a critical window of opportunity, this developmental stage is also characterized by vulnerability, as children are particularly susceptible to the adverse effects of childhood adversities, including a lack of responsive caregiving and exposure to violence. </w:t>
      </w:r>
    </w:p>
    <w:p w14:paraId="3244F079" w14:textId="6F390E0A"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Parenting programs are designed to promote positive parenting </w:t>
      </w:r>
      <w:proofErr w:type="spellStart"/>
      <w:r w:rsidRPr="002561A0">
        <w:rPr>
          <w:rFonts w:ascii="Times New Roman" w:eastAsia="DengXian" w:hAnsi="Times New Roman" w:cs="Times New Roman"/>
          <w:szCs w:val="21"/>
        </w:rPr>
        <w:t>behaviours</w:t>
      </w:r>
      <w:proofErr w:type="spellEnd"/>
      <w:r w:rsidRPr="002561A0">
        <w:rPr>
          <w:rFonts w:ascii="Times New Roman" w:eastAsia="DengXian" w:hAnsi="Times New Roman" w:cs="Times New Roman"/>
          <w:szCs w:val="21"/>
        </w:rPr>
        <w:t xml:space="preserve"> and reducing violence against children perpetrated by caregivers. Global evidence has shown the effectiveness of these programs in improving a range of factors associated with violent discipline, such as child </w:t>
      </w:r>
      <w:proofErr w:type="spellStart"/>
      <w:r w:rsidRPr="002561A0">
        <w:rPr>
          <w:rFonts w:ascii="Times New Roman" w:eastAsia="DengXian" w:hAnsi="Times New Roman" w:cs="Times New Roman"/>
          <w:szCs w:val="21"/>
        </w:rPr>
        <w:t>behaviour</w:t>
      </w:r>
      <w:proofErr w:type="spellEnd"/>
      <w:r w:rsidRPr="002561A0">
        <w:rPr>
          <w:rFonts w:ascii="Times New Roman" w:eastAsia="DengXian" w:hAnsi="Times New Roman" w:cs="Times New Roman"/>
          <w:szCs w:val="21"/>
        </w:rPr>
        <w:t>, parent-child relationships, and parental mental health</w:t>
      </w:r>
      <w:r w:rsidR="006F4F73" w:rsidRPr="002561A0">
        <w:rPr>
          <w:rFonts w:ascii="Times New Roman" w:eastAsia="DengXian" w:hAnsi="Times New Roman" w:cs="Times New Roman"/>
          <w:szCs w:val="21"/>
        </w:rPr>
        <w:t xml:space="preserve"> </w:t>
      </w:r>
      <w:r w:rsidR="006B708A" w:rsidRPr="002561A0">
        <w:rPr>
          <w:rFonts w:ascii="Times New Roman" w:eastAsia="DengXian" w:hAnsi="Times New Roman" w:cs="Times New Roman"/>
          <w:szCs w:val="21"/>
        </w:rPr>
        <w:fldChar w:fldCharType="begin"/>
      </w:r>
      <w:r w:rsidR="006F4F73" w:rsidRPr="002561A0">
        <w:rPr>
          <w:rFonts w:ascii="Times New Roman" w:eastAsia="DengXian" w:hAnsi="Times New Roman" w:cs="Times New Roman"/>
          <w:szCs w:val="21"/>
        </w:rPr>
        <w:instrText xml:space="preserve"> ADDIN ZOTERO_ITEM CSL_CITATION {"citationID":"6z3CP641","properties":{"formattedCitation":"[4\\uc0\\u8211{}7]","plainCitation":"[4–7]","noteIndex":0},"citationItems":[{"id":3232,"uris":["http://zotero.org/users/local/sfCoYEYN/items/ZMIZ9PLZ","http://zotero.org/users/18436557/items/ZMIZ9PLZ"],"itemData":{"id":3232,"type":"article-journal","abstract":"BackgroundParenting interventions have important consequences for the wellbeing and emotional competences of parents and their children. Technology provides an opportunity with advantages for psychological intervention. The aim of this systematic review and meta-analysis is to analyze the characteristics and effectiveness of technology-based interventions for parents to promote children's physical health or psychological issues.MethodsWe conducted a systematic review and meta-analysis for articles about parenting skills for prevention or treatment of children's physical or psychological concerns using technology. We explore the aim of the intervention with parents, kind of problem with children, intervention model, instruments, methodological quality, and risk of bias. A random-effects meta-analysis was conducted.ResultsTwenty-four studies were included in the systematic review and a meta-analysis of 22 studies was performed to find out the effects of intervention depending on the kind of problem, intervention model, follow-up, type of intervention, type of control condition, and type of outcome data. Results show the usefulness of technology-based therapy for parenting interventions with moderate effect sizes for intervention groups with statistically significant differences from control groups.ConclusionsTechnology-based parenting programs have positive effects on parenting and emotional wellbeing of parents and children. Attendance and participation level in technology-based treatment increase compared with traditional parenting intervention.","container-title":"Psychological Medicine","DOI":"10.1017/S0033291719000692","ISSN":"0033-2917","issue":"11","note":"PMID: 30977462\npublisher: Cambridge University Press","page":"1787-1798","title":"Technology-based parenting interventions for children's physical and psychological health: a systematic review and meta-analysis","volume":"49","author":[{"family":"Flujas-Contreras","given":"Juan M."},{"family":"García-Palacios","given":"Azucena"},{"family":"Gómez","given":"Inmaculada"}],"issued":{"date-parts":[["2019",8,1]]}}},{"id":3396,"uris":["http://zotero.org/users/local/sfCoYEYN/items/THTIKNGW","http://zotero.org/users/18436557/items/THTIKNGW"],"itemData":{"id":3396,"type":"article-journal","abstract":"There has been rapid global dissemination of parenting interventions, yet little is known about their effectiveness when transported to countries different from where they originated, or about factors influencing success. This is the first systematic attempt to address this issue, focusing on interventions for reducing child behavior problems. Stage 1 identified evidence-based parenting interventions showing robust effects in systematic reviews; Stage 2 identified trials of these interventions in a new country. Systematic review/meta-analysis of transported programs was followed by subgroup analyses by trial- and country-level cultural, resource, and policy factors. We found 17 transported trials of 4 interventions, originating in United States or Australia, tested in 10 countries in 5 regions, (n = 1,558 children). Effects on child behavior were substantial (SMD −.71) in the (14) randomized trials, but nonsignificant in the (3) nonrandomized trials. Subgroup analyses of randomized trials found no association between effect size and participant or intervention factors (e.g., program brand, staffing). Interventions transported to “western” countries showed comparable effects to trials in origin countries; however, effects were stronger when interventions were transported to culturally more distant regions. Effects were higher in countries with survival-focused family/childrearing values than those ranked more individualistic. There were no differences in effects by country-level policy or resource factors. Contrary to common belief, parenting interventions appear to be at least as effective when transported to countries that are more different culturally, and in service provision, than those in which they were developed. Extensive adaptation did not appear necessary for successful transportation.","container-title":"Journal of Clinical Child and Adolescent Psychology","DOI":"10.1080/15374416.2015.1015134","ISSN":"15374416","issue":"6","note":"PMID: 25785902\npublisher: 2015\nISBN: 1537-4416","page":"749-762","title":"Transporting Evidence-Based Parenting Programs for Child Problem Behavior (Age 3–10) Between Countries: Systematic Review and Meta-Analysis","volume":"45","author":[{"family":"Gardner","given":"Frances"},{"family":"Montgomery","given":"Paul"},{"family":"Knerr","given":"Wendy"}],"issued":{"date-parts":[["2016"]]}}},{"id":3384,"uris":["http://zotero.org/users/local/sfCoYEYN/items/TEK3H346","http://zotero.org/users/18436557/items/TEK3H346"],"itemData":{"id":3384,"type":"report","abstract":"Objective: Children's disruptive behavior problems place children at high risk for oppositional defiant disorder and conduct disorder, and carry a high burden for individuals and society. Policy makers and service providers aiming to reduce children's disruptive behavior problems must often choose between importing an intervention developed abroad or instead developing or using a \"home-grown\" (i.e., local) intervention. No comprehensive comparison of these interventions exists. Method: We performed a multilevel meta-regression of 129 randomized trials (374 effect sizes) of transported and homegrown parenting interventions. We identified trials by searching the included trials lists of systematic reviews, found through searches in 6 databases (e.g., MEDLINE, EMBASE). Trials that had not yet been reviewed were found by searching the same databases. Primary outcome was the mean difference in effectiveness between transported and homegrown interventions to reduce disruptive child behavior. We also compared this differential effectiveness for various intervention \"brands\" (e.g., Incredible Years and Triple P Positive Parenting Program) and geographical regions (e.g., North America and Europe). Results: Transported and homegrown interventions did not differ in their effectiveness to reduce disruptive child behavior (d ¼ 0.10, not significant). Results were robust across intervention brands and geographical regions. Six trials on transported interventions in Hong Kong, Iran, and Panama suggest promising results for transporting interventions to \"nonwestern\" countries, whereas one trial in Indonesia does not. Conclusion: Parenting interventions based on the same principles led to similar outcomes, whether transported or homegrown. This finding supports the selection of interventions based on their evidence base rather than on cultural specificity.","note":"DOI: 10.1016/j.jaac.2016.05.003","title":"Transported versus homegrown parenting interventions for reducing disruptive child behavior: A multilevel meta-regression study","URL":"www.jaacap.org","author":[{"family":"Leijten","given":"Patty"},{"family":"Melendez-Torres","given":"G J"},{"family":"Knerr","given":"Wendy"},{"family":"Gardner","given":"Frances"}],"accessed":{"date-parts":[["2019",3,29]]},"issued":{"date-parts":[["2016"]]}}},{"id":3389,"uris":["http://zotero.org/users/local/sfCoYEYN/items/VBNZCQKC","http://zotero.org/users/18436557/items/VBNZCQKC"],"itemData":{"id":3389,"type":"patent","event-place":"Geneva","note":"publisher: World Health Organization","publisher-place":"Geneva","title":"WHO guidelines on parenting interventions to prevent maltreatment and enhance parent–child relationships with children aged 0–17 years","author":[{"literal":"WHO"}],"issued":{"date-parts":[["2023"]]}}}],"schema":"https://github.com/citation-style-language/schema/raw/master/csl-citation.json"} </w:instrText>
      </w:r>
      <w:r w:rsidR="006B708A" w:rsidRPr="002561A0">
        <w:rPr>
          <w:rFonts w:ascii="Times New Roman" w:eastAsia="DengXian" w:hAnsi="Times New Roman" w:cs="Times New Roman"/>
          <w:szCs w:val="21"/>
        </w:rPr>
        <w:fldChar w:fldCharType="separate"/>
      </w:r>
      <w:r w:rsidR="006F4F73" w:rsidRPr="002561A0">
        <w:rPr>
          <w:rFonts w:ascii="Times New Roman" w:hAnsi="Times New Roman" w:cs="Times New Roman"/>
          <w:kern w:val="0"/>
          <w:szCs w:val="24"/>
        </w:rPr>
        <w:t>[4–7]</w:t>
      </w:r>
      <w:r w:rsidR="006B708A" w:rsidRPr="002561A0">
        <w:rPr>
          <w:rFonts w:ascii="Times New Roman" w:eastAsia="DengXian" w:hAnsi="Times New Roman" w:cs="Times New Roman"/>
          <w:szCs w:val="21"/>
        </w:rPr>
        <w:fldChar w:fldCharType="end"/>
      </w:r>
      <w:r w:rsidR="006F4F73" w:rsidRPr="002561A0">
        <w:rPr>
          <w:rFonts w:ascii="Times New Roman" w:eastAsia="DengXian" w:hAnsi="Times New Roman" w:cs="Times New Roman"/>
          <w:szCs w:val="21"/>
        </w:rPr>
        <w:t>.</w:t>
      </w:r>
      <w:r w:rsidRPr="002561A0">
        <w:rPr>
          <w:rFonts w:ascii="Times New Roman" w:eastAsia="DengXian" w:hAnsi="Times New Roman" w:cs="Times New Roman"/>
          <w:szCs w:val="21"/>
        </w:rPr>
        <w:t xml:space="preserve"> Previous research has also demonstrated their potential in promoting some aspects of early childhood development (ECD), including social skills, motor skills, communication abilities, and cognitive development</w:t>
      </w:r>
      <w:r w:rsidR="006F4F73" w:rsidRPr="002561A0">
        <w:rPr>
          <w:rFonts w:ascii="Times New Roman" w:eastAsia="DengXian" w:hAnsi="Times New Roman" w:cs="Times New Roman"/>
          <w:szCs w:val="21"/>
        </w:rPr>
        <w:t xml:space="preserve"> </w:t>
      </w:r>
      <w:r w:rsidR="00F056CF" w:rsidRPr="002561A0">
        <w:rPr>
          <w:rFonts w:ascii="Times New Roman" w:eastAsia="DengXian" w:hAnsi="Times New Roman" w:cs="Times New Roman"/>
          <w:szCs w:val="21"/>
        </w:rPr>
        <w:fldChar w:fldCharType="begin"/>
      </w:r>
      <w:r w:rsidR="006F4F73" w:rsidRPr="002561A0">
        <w:rPr>
          <w:rFonts w:ascii="Times New Roman" w:eastAsia="DengXian" w:hAnsi="Times New Roman" w:cs="Times New Roman"/>
          <w:szCs w:val="21"/>
        </w:rPr>
        <w:instrText xml:space="preserve"> ADDIN ZOTERO_ITEM CSL_CITATION {"citationID":"wOtwodu9","properties":{"formattedCitation":"[8\\uc0\\u8211{}12]","plainCitation":"[8–12]","noteIndex":0},"citationItems":[{"id":3477,"uris":["http://zotero.org/users/local/sfCoYEYN/items/HG5RFHCJ","http://zotero.org/users/18436557/items/HG5RFHCJ"],"itemData":{"id":3477,"type":"article-journal","abstract":"Preterm infants are at greater risk for neurodevelopmental disabilities than full term infants. Interventions supporting parents to improve the quality of the infant's environment should improve developmental outcomes for preterm infants. Many interventions that involve parents do not measure parental change, nor is it clear which intervention components are associated with improved parental outcomes. The aim of this review was to categorize the key components of early intervention programs and determine the direct effects of components on parents, as well as their preterm infants. MEDLINE, EMBASE, CINAHL, ERIC, and Cochrane Database of Systematic Reviews were searched between 1990 and December 2011. Eligible randomized controlled trials (RCTs) included an early intervention for preterm infants, involved parents, and had a community component. Of 2465 titles and abstracts identified, 254 full text articles were screened, and 18 met inclusion criteria. Eleven of these studies reported maternal outcomes of stress, anxiety, depressive symptoms, self-efficacy, and sensitivity/responsiveness in interactions with the infant. Meta-analyses using a random effects model were conducted with these 11 studies. Interventions employed multiple components categorized as (a) psychosocial support, (b) parent education, and/or (c) therapeutic developmental interventions targeting the infant. All interventions used some form of parenting education. The reporting quality of most trials was adequate, and the risk of bias was low based on the Cochrane Collaboration tool. Meta-analyses demonstrated limited effects of interventions on maternal stress (Z = 0.40, p = 0.69) and sensitivity/responsiveness (Z = 1.84, p = 0.07). There were positive pooled effects of interventions on maternal anxiety (Z = 2.54, p = 0.01), depressive symptoms (Z = 4.04, p &lt;.0001), and self-efficacy (Z = 2.05, p = 0.04). Positive and clinically meaningful effects of early interventions were seen in some psychosocial aspects of mothers of preterm infants. This review was limited by the heterogeneity of outcome measures and inadequate reporting of statistics. IMPLICATIONS OF KEY FINDINGS: Interventions for preterm infants and their mothers should consider including psychosocial support for mothers. If the intervention involves mothers, outcomes for both mothers and preterm infants should be measured to better understand the mechanisms for change.","container-title":"BMC pregnancy and childbirth","DOI":"10.1186/1471-2393-13-S1-S10/FIGURES/6","ISSN":"14712393","issue":"1","note":"PMID: 23445560\npublisher: BioMed Central","page":"1-15","title":"Key components of early intervention programs for preterm infants and their parents: a systematic review and meta-analysis.","volume":"13 Suppl 1","author":[{"family":"Benzies","given":"Karen M."},{"family":"Magill-Evans","given":"Joyce E."},{"family":"Hayden","given":"K. Alix"},{"family":"Ballantyne","given":"Marilyn"}],"issued":{"date-parts":[["2013",1,31]]}}},{"id":285,"uris":["http://zotero.org/users/local/sfCoYEYN/items/HC72AUF4","http://zotero.org/users/18436557/items/HC72AUF4"],"itemData":{"id":285,"type":"report","event-place":"New York, NY","publisher":"United Nations Children’s Fund","publisher-place":"New York, NY","title":"A systematic review of parenting programmes for young children in low-and middle-income countries","author":[{"family":"Britto","given":"Pia R."},{"family":"Ponguta","given":"LA"},{"family":"Reyes","given":"C"},{"family":"Karnati","given":"R"}],"issued":{"date-parts":[["2015"]]}}},{"id":3475,"uris":["http://zotero.org/users/local/sfCoYEYN/items/SCDV9V6B","http://zotero.org/users/18436557/items/SCDV9V6B"],"itemData":{"id":3475,"type":"article-journal","abstract":"In this article, a meta-analysis is presented on 40 evaluation studies of early prevention programs for families with young children at risk for physical child abuse and neglect with mostly nonrandomized designs. The main aim of all programs was to prevent physical child abuse and neglect by providing early family support. For the meta-analysis, a multilevel approach was used. A significant overall positive effect was found, pointing to the potential usefulness of these programs. The study demonstrated a significant decrease in the manifestation of abusive and neglectful acts and a significant risk reduction in factors such as child functioning, parent-child interaction, parent functioning, family functioning, and context characteristics.","container-title":"Child Maltreatment","DOI":"10.1177/1077559504264265","ISSN":"10775595","issue":"3","note":"PMID: 15245680","page":"277-291","title":"The effects of early prevention programs for families with young children at risk for physical child abuse and neglect: A meta-analysis","volume":"9","author":[{"family":"Geeraert","given":"Liesl"},{"family":"Van Den Noortgate","given":"Wim"},{"family":"Grietens","given":"Hans"},{"family":"Onghena","given":"Patrick"}],"issued":{"date-parts":[["2004",8]]}}},{"id":3474,"uris":["http://zotero.org/users/local/sfCoYEYN/items/ITK3N9RB","http://zotero.org/users/18436557/items/ITK3N9RB"],"itemData":{"id":3474,"type":"article-journal","abstract":"Background Parents are the primary caregivers of young children. Responsive parent–child relationships and parental support for learning during the earliest years of life are crucial for promoting early child development (ECD). We conducted a global systematic review and meta-analysis to evaluate the effectiveness of parenting interventions on ECD and parenting outcomes.   Methods and findings We searched MEDLINE, Embase, PsycINFO, CINAHL, Web of Science, and Global Health Library for peer-reviewed, published articles from database inception until November 15, 2020. We included randomized controlled trials (RCTs) of parenting interventions delivered during the first 3 years of life that evaluated at least 1 ECD outcome. At least 2 reviewers independently screened, extracted data, and assessed study quality from eligible studies. ECD outcomes included cognitive, language, motor, and socioemotional development, behavior problems, and attachment. Parenting outcomes included parenting knowledge, parenting practices, parent–child interactions, and parental depressive symptoms. We calculated intervention effect sizes as the standardized mean difference (SMD) and estimated pooled effect sizes for each outcome separately using robust variance estimation meta-analytic approaches. We used random-effects meta-regression models to assess potential effect modification by country-income level, child age, intervention content, duration, delivery, setting, and study quality. This review was registered with PROSPERO (CRD42018092458 and CRD42018092461). Of the 11,920 articles identified, we included 111 articles representing 102 unique RCTs. Pooled effect sizes indicated positive benefits of parenting interventions on child cognitive development (SMD = 0.32, 95% CI [confidence interval]: 0.23, 0.40, P &lt; 0.001), language development (SMD = 0.28, 95% CI: 0.18 to 0.37, P &lt; 0.001), motor development (SMD = 0.24, 95% CI: 0.15 to 0.32, P &lt; 0.001), socioemotional development (SMD = 0.19, 95% CI: 0.10 to 0.28, P &lt; 0.001), and attachment (SMD = 0.29, 95% CI: 0.18 to 0.40, P &lt; 0.001) and reductions in behavior problems (SMD = −0.13, 95% CI: −0.18 to −0.08, P &lt; 0.001). Positive benefits were also found on parenting knowledge (SMD = 0.56, 95% CI: 0.33 to 0.79, P &lt; 0.001), parenting practices (SMD = 0.33, 95% CI: 0.22 to 0.44, P &lt; 0.001), and parent–child interactions (SMD = 0.39, 95% CI: 0.24 to 0.53, P &lt; 0.001). However, there was no significant reduction in parental depressive symptoms (SMD = −0.07, 95% CI: −0.16 to 0.02, P = 0.08). Subgroup analyses revealed significantly greater effects on child cognitive, language, and motor development, and parenting practices in low- and middle-income countries compared to high-income countries; and significantly greater effects on child cognitive development, parenting knowledge, parenting practices, and parent–child interactions for programs that focused on responsive caregiving compared to those that did not. On the other hand, there was no clear evidence of effect modification by child age, intervention duration, delivery, setting, or study risk of bias. Study limitations include considerable unexplained heterogeneity, inadequate reporting of intervention content and implementation, and varying quality of evidence in terms of the conduct of trials and robustness of outcome measures used across studies.   Conclusions Parenting interventions for children during the first 3 years of life are effective for improving ECD outcomes and enhancing parenting outcomes across low-, middle-, and high-income countries. Increasing implementation of effective and high-quality parenting interventions is needed globally and at scale in order to support parents and enable young children to achieve their full developmental potential.","container-title":"PLOS Medicine","DOI":"10.1371/JOURNAL.PMED.1003602","ISSN":"1549-1676","issue":"5","note":"PMID: 33970913\npublisher: Public Library of Science\nISBN: 1111111111","page":"e1003602","title":"Parenting interventions to promote early child development in the first three years of life: A global systematic review and meta-analysis","volume":"18","author":[{"family":"Jeong","given":"Joshua"},{"family":"Franchett","given":"Emily E."},{"family":"Ramos de Oliveira","given":"Clariana V."},{"family":"Rehmani","given":"Karima"},{"family":"Yousafzai","given":"Aisha K."}],"issued":{"date-parts":[["2021",5,1]]}}},{"id":59,"uris":["http://zotero.org/users/local/sfCoYEYN/items/FXM2GTZ8","http://zotero.org/users/18436557/items/FXM2GTZ8"],"itemData":{"id":59,"type":"article-journal","abstract":"Global guidelines emphasize the critical role of responsive caregiving in terms of reducing violence against children and promoting early childhood development. However, there is an absence of global evidence synthesis on the effects of early childhood parenting programs for children with developmental disabilities. This systematic review and meta-analysis aims to investigate the effectiveness of parenting interventions delivered for preschool-age children with developmental disabilities in reducing violence against children, altering violence-related factors, and promoting child development. We searched for randomized controlled trials with inactive control. Estimates were pooled using robust variance estimations. Meta-regressions were conducted to explore sources of heterogeneity. In all, 33 studies met the inclusion criteria. The results showed that parenting programs improved child behavior, parental mental health, parenting practices, parental self-efficacy, parent–child interaction, child language skills, and child social skills post-intervention. No studies provided data on the actual occurrence of violence against children. Effects might vary by diagnosis, delivery modality, and world region. The findings supported the delivery of parenting programs to alter factors associated with violence against children and promote child language and social skills for families of young children with developmental disabilities, especially attention deficit hyperactivity disorder, autism, intellectual disability, and language disorders. More research using rigorous methods, long-term follow-ups, and transparent reporting is needed, particularly within more low- and middle-income countries.","container-title":"Trauma, Violence, &amp; Abuse","DOI":"10.1177/15248380231207965","ISSN":"1524-8380","issue":"3","language":"en","note":"publisher: SAGE Publications","page":"2128-2142","source":"SAGE Journals","title":"Parenting Interventions That Promote Child Protection and Development for Preschool-Age Children with Developmental Disabilities: A Global Systematic Review and Meta-Analysis","title-short":"Parenting Interventions That Promote Child Protection and Development for Preschool-Age Children with Developmental Disabilities","volume":"25","author":[{"family":"Fang","given":"Zuyi"},{"family":"Liu","given":"Xinran"},{"family":"Zhang","given":"Cheng"},{"family":"Lachman","given":"Jamie M."},{"family":"Qiao","given":"Dongping"}],"issued":{"date-parts":[["2024",7,1]]}}}],"schema":"https://github.com/citation-style-language/schema/raw/master/csl-citation.json"} </w:instrText>
      </w:r>
      <w:r w:rsidR="00F056CF" w:rsidRPr="002561A0">
        <w:rPr>
          <w:rFonts w:ascii="Times New Roman" w:eastAsia="DengXian" w:hAnsi="Times New Roman" w:cs="Times New Roman"/>
          <w:szCs w:val="21"/>
        </w:rPr>
        <w:fldChar w:fldCharType="separate"/>
      </w:r>
      <w:r w:rsidR="006F4F73" w:rsidRPr="002561A0">
        <w:rPr>
          <w:rFonts w:ascii="Times New Roman" w:hAnsi="Times New Roman" w:cs="Times New Roman"/>
          <w:kern w:val="0"/>
          <w:szCs w:val="24"/>
        </w:rPr>
        <w:t>[8–12]</w:t>
      </w:r>
      <w:r w:rsidR="00F056CF" w:rsidRPr="002561A0">
        <w:rPr>
          <w:rFonts w:ascii="Times New Roman" w:eastAsia="DengXian" w:hAnsi="Times New Roman" w:cs="Times New Roman"/>
          <w:szCs w:val="21"/>
        </w:rPr>
        <w:fldChar w:fldCharType="end"/>
      </w:r>
      <w:r w:rsidR="006F4F73" w:rsidRPr="002561A0">
        <w:rPr>
          <w:rFonts w:ascii="Times New Roman" w:eastAsia="DengXian" w:hAnsi="Times New Roman" w:cs="Times New Roman"/>
          <w:szCs w:val="21"/>
        </w:rPr>
        <w:t>.</w:t>
      </w:r>
      <w:r w:rsidRPr="002561A0">
        <w:rPr>
          <w:rFonts w:ascii="Times New Roman" w:eastAsia="DengXian" w:hAnsi="Times New Roman" w:cs="Times New Roman"/>
          <w:szCs w:val="21"/>
        </w:rPr>
        <w:t xml:space="preserve"> In recent years, there has been a growing trend toward digital parenting interventions, aimed at expanding program reach and scalability. Some evidence from developed countries suggests favorable outcomes across various child and adult indicators</w:t>
      </w:r>
      <w:r w:rsidR="006F4F73" w:rsidRPr="002561A0">
        <w:rPr>
          <w:rFonts w:ascii="Times New Roman" w:eastAsia="DengXian" w:hAnsi="Times New Roman" w:cs="Times New Roman"/>
          <w:szCs w:val="21"/>
        </w:rPr>
        <w:t xml:space="preserve"> </w:t>
      </w:r>
      <w:r w:rsidR="00EC30D3" w:rsidRPr="002561A0">
        <w:rPr>
          <w:rFonts w:ascii="Times New Roman" w:eastAsia="DengXian" w:hAnsi="Times New Roman" w:cs="Times New Roman"/>
          <w:szCs w:val="21"/>
        </w:rPr>
        <w:fldChar w:fldCharType="begin"/>
      </w:r>
      <w:r w:rsidR="006F4F73" w:rsidRPr="002561A0">
        <w:rPr>
          <w:rFonts w:ascii="Times New Roman" w:eastAsia="DengXian" w:hAnsi="Times New Roman" w:cs="Times New Roman"/>
          <w:szCs w:val="21"/>
        </w:rPr>
        <w:instrText xml:space="preserve"> ADDIN ZOTERO_ITEM CSL_CITATION {"citationID":"Hh7nqxQY","properties":{"formattedCitation":"[13,14]","plainCitation":"[13,14]","noteIndex":0},"citationItems":[{"id":338,"uris":["http://zotero.org/users/local/sfCoYEYN/items/BX95MKI8","http://zotero.org/users/18436557/items/BX95MKI8"],"itemData":{"id":338,"type":"article-journal","abstract":"Behavioral parent training is an evidence-based intervention that reduces child problem behavior. Unfortunately, there are notable disparities in access to and use of evidence-based parenting interventions, including BPT. One way to address the service gap is through technology-based parenting interventions. The purpose of this systematic review is to identify the populations targeted in technology-based parenting interventions, the effectiveness of these interventions, and areas and populations where future research is warranted. A search of three databases yielded 31 articles that met inclusion criteria. We included articles if they (a) were treatment outcome studies using web-based interventions or (b) discussed methodologies or models pertaining to web-based interventions, (c) specified demographic information such as race, ethnicity, and SES, and (d) were published in English or Spanish. We coded 25 treatment outcome studies and six feasibility studies. Technology-based parenting interventions have successfully improved parenting variables such as parent knowledge, behavior, and self-efficacy. Yet the vast majority of these interventions are validated with White American families and lack adaptations that may make them more accessible to underserved populations. As the burgeoning area of technology-based interventions continues to grow, researchers should consider underserved populations and appropriate cultural adaptations that could reduce mental health disparities and increase the scope of evidence-based interventions.","container-title":"Journal of Child and Family Studies","DOI":"10.1007/S10826-018-1117-1/TABLES/6","ISSN":"10621024","issue":"9","note":"publisher: Springer New York LLC","page":"2717-2731","title":"Technology in Parenting Programs: A Systematic Review of Existing Interventions","volume":"27","author":[{"family":"Corralejo","given":"Samantha M."},{"family":"Domenech Rodríguez","given":"Melanie M."}],"issued":{"date-parts":[["2018",9,1]]}}},{"id":3233,"uris":["http://zotero.org/users/local/sfCoYEYN/items/YWS4JEUF","http://zotero.org/users/18436557/items/YWS4JEUF"],"itemData":{"id":3233,"type":"article-journal","abstract":"A recent increase in the development of online parent programs calls for the need to understand how effective these strategies are for improving children’s mental health. We meta-analyzed the effects of online parent programs on children’s behavioral problems. Moreover, we explored the combinations of program components to yield stronger program effects. Medline, PsycINFO, Web of Science, and the Cochrane Library were searched. We included peer-reviewed randomized studies evaluating the effect of an online parent program. Effect sizes (Hedges’ g) were calculated from post intervention means and standard deviations. We used Qualitative Comparative Analysis (QCA) to identify pathways to effectiveness and individual content and delivery components that seem sufficient or necessary for yielding high effectiveness. Of 2941 articles, 12 articles with a total of 2025 participants met the inclusion criteria. Online parent programs have significant effects on children’s behavioral problems (g = − 0.32; 95% CI, − 0.47 to − 0.17), emotional problems (g = − 0.22; 95% CI, − 0.31 to − 0.13), and parental mental health problems (g = − 0.30; 95% CI, − 0.42 to − 0.17). In the QCA, sending parents reminders to work on the program was the only one sufficient component. In conclusion, online support programs reduce children’s behavioral and emotional problems and improve parental mental health. Sending parents reminders to work on the program seems to contribute to high effectiveness. Review Registration This study was registered with PROSPERO, number CRD42017080051.","container-title":"European Child and Adolescent Psychiatry","DOI":"10.1007/S00787-020-01472-0/FIGURES/5","ISSN":"1435165X","issue":"11","note":"PMID: 31925545\npublisher: Springer Science and Business Media Deutschland GmbH","page":"1555-1568","title":"Online parent programs for children’s behavioral problems: a meta-analytic review","volume":"29","author":[{"family":"Thongseiratch","given":"Therdpong"},{"family":"Leijten","given":"Patty"},{"family":"Melendez-Torres","given":"G. J."}],"issued":{"date-parts":[["2020",11,1]]}}}],"schema":"https://github.com/citation-style-language/schema/raw/master/csl-citation.json"} </w:instrText>
      </w:r>
      <w:r w:rsidR="00EC30D3" w:rsidRPr="002561A0">
        <w:rPr>
          <w:rFonts w:ascii="Times New Roman" w:eastAsia="DengXian" w:hAnsi="Times New Roman" w:cs="Times New Roman"/>
          <w:szCs w:val="21"/>
        </w:rPr>
        <w:fldChar w:fldCharType="separate"/>
      </w:r>
      <w:r w:rsidR="006F4F73" w:rsidRPr="002561A0">
        <w:rPr>
          <w:rFonts w:ascii="Times New Roman" w:hAnsi="Times New Roman" w:cs="Times New Roman"/>
          <w:kern w:val="0"/>
          <w:szCs w:val="24"/>
        </w:rPr>
        <w:t>[13,14]</w:t>
      </w:r>
      <w:r w:rsidR="00EC30D3" w:rsidRPr="002561A0">
        <w:rPr>
          <w:rFonts w:ascii="Times New Roman" w:eastAsia="DengXian" w:hAnsi="Times New Roman" w:cs="Times New Roman"/>
          <w:szCs w:val="21"/>
        </w:rPr>
        <w:fldChar w:fldCharType="end"/>
      </w:r>
      <w:r w:rsidR="006F4F73" w:rsidRPr="002561A0">
        <w:rPr>
          <w:rFonts w:ascii="Times New Roman" w:eastAsia="DengXian" w:hAnsi="Times New Roman" w:cs="Times New Roman"/>
          <w:szCs w:val="21"/>
        </w:rPr>
        <w:t>.</w:t>
      </w:r>
      <w:r w:rsidRPr="002561A0">
        <w:rPr>
          <w:rFonts w:ascii="Times New Roman" w:eastAsia="DengXian" w:hAnsi="Times New Roman" w:cs="Times New Roman"/>
          <w:szCs w:val="21"/>
        </w:rPr>
        <w:t xml:space="preserve"> However, there remains a lack of research involving large samples to assess the effectiveness of such interventions in developing countries, where the need may be more pronounced.</w:t>
      </w:r>
    </w:p>
    <w:p w14:paraId="19CA171E"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This study aims to evaluate the implementation and effectiveness of a digital parenting program, called Keyushiguang, on altering the incidence of and factors associated with child development and protection. Keyushiguang has been culturally adapted from Parenting for Lifelong Health ParentText Young Children for delivery via WeChat in China. A hybrid approach, which combines chatbot-led digital delivery and human-led online interactions, will be used to deliver the intervention for Chinese families of preschool children.</w:t>
      </w:r>
    </w:p>
    <w:p w14:paraId="78E5A679" w14:textId="77777777" w:rsidR="00F43225" w:rsidRPr="002561A0" w:rsidRDefault="00F43225" w:rsidP="00F43225">
      <w:pPr>
        <w:ind w:firstLine="420"/>
        <w:rPr>
          <w:rFonts w:ascii="Times New Roman" w:eastAsia="DengXian" w:hAnsi="Times New Roman" w:cs="Times New Roman"/>
          <w:szCs w:val="21"/>
        </w:rPr>
      </w:pPr>
    </w:p>
    <w:p w14:paraId="1D30623A"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Objectives</w:t>
      </w:r>
    </w:p>
    <w:p w14:paraId="6434FEB2" w14:textId="77777777" w:rsidR="00F43225" w:rsidRPr="002561A0" w:rsidRDefault="00F43225" w:rsidP="00F43225">
      <w:pPr>
        <w:ind w:firstLineChars="177" w:firstLine="372"/>
        <w:rPr>
          <w:rFonts w:ascii="Times New Roman" w:eastAsia="DengXian" w:hAnsi="Times New Roman" w:cs="Times New Roman"/>
          <w:szCs w:val="21"/>
        </w:rPr>
      </w:pPr>
      <w:r w:rsidRPr="002561A0">
        <w:rPr>
          <w:rFonts w:ascii="Times New Roman" w:eastAsia="DengXian" w:hAnsi="Times New Roman" w:cs="Times New Roman"/>
          <w:szCs w:val="21"/>
        </w:rPr>
        <w:t>Objective 1: To evaluate the effect of the hybrid parenting intervention "Keyushiguang" on reducing emotional and physical violent discipline and promoting early learning and stimulation, at immediate post-intervention, in comparison to a waitlist control group.</w:t>
      </w:r>
    </w:p>
    <w:p w14:paraId="601BD245" w14:textId="77777777" w:rsidR="00F43225" w:rsidRPr="002561A0" w:rsidRDefault="00F43225" w:rsidP="00F43225">
      <w:pPr>
        <w:ind w:firstLineChars="177" w:firstLine="372"/>
        <w:rPr>
          <w:rFonts w:ascii="Times New Roman" w:eastAsia="DengXian" w:hAnsi="Times New Roman" w:cs="Times New Roman"/>
          <w:szCs w:val="21"/>
        </w:rPr>
      </w:pPr>
      <w:r w:rsidRPr="002561A0">
        <w:rPr>
          <w:rFonts w:ascii="Times New Roman" w:eastAsia="DengXian" w:hAnsi="Times New Roman" w:cs="Times New Roman"/>
          <w:szCs w:val="21"/>
        </w:rPr>
        <w:t>Objective 2: To evaluate the effect of the hybrid parenting intervention "Keyushiguang" on reducing child behavioral problems, increasing positive parenting, improving parental mental health, reducing parenting stress, changing parental attitude towards violent discipline, and improving family function at immediate post-intervention, in comparison to a waitlist control group.</w:t>
      </w:r>
    </w:p>
    <w:p w14:paraId="265E9894" w14:textId="77777777" w:rsidR="00F43225" w:rsidRPr="002561A0" w:rsidRDefault="00F43225" w:rsidP="00F43225">
      <w:pPr>
        <w:ind w:firstLineChars="177" w:firstLine="372"/>
        <w:rPr>
          <w:rFonts w:ascii="Times New Roman" w:eastAsia="DengXian" w:hAnsi="Times New Roman" w:cs="Times New Roman"/>
          <w:szCs w:val="21"/>
        </w:rPr>
      </w:pPr>
      <w:r w:rsidRPr="002561A0">
        <w:rPr>
          <w:rFonts w:ascii="Times New Roman" w:eastAsia="DengXian" w:hAnsi="Times New Roman" w:cs="Times New Roman"/>
          <w:szCs w:val="21"/>
        </w:rPr>
        <w:t>Objective 3: To investigate the feasibility (including implementation fidelity, participant engagement, and acceptability of the hybrid parenting intervention.</w:t>
      </w:r>
    </w:p>
    <w:p w14:paraId="161034BE" w14:textId="77777777" w:rsidR="00F43225" w:rsidRPr="002561A0" w:rsidRDefault="00F43225" w:rsidP="00F43225">
      <w:pPr>
        <w:ind w:firstLineChars="177" w:firstLine="372"/>
        <w:rPr>
          <w:rFonts w:ascii="Times New Roman" w:eastAsia="DengXian" w:hAnsi="Times New Roman" w:cs="Times New Roman"/>
          <w:szCs w:val="21"/>
        </w:rPr>
      </w:pPr>
      <w:r w:rsidRPr="002561A0">
        <w:rPr>
          <w:rFonts w:ascii="Times New Roman" w:eastAsia="DengXian" w:hAnsi="Times New Roman" w:cs="Times New Roman"/>
          <w:szCs w:val="21"/>
        </w:rPr>
        <w:t>Objective 4: To understand the sustainability of program effects at 6-month and 1-year follow-</w:t>
      </w:r>
      <w:r w:rsidRPr="002561A0">
        <w:rPr>
          <w:rFonts w:ascii="Times New Roman" w:eastAsia="DengXian" w:hAnsi="Times New Roman" w:cs="Times New Roman"/>
          <w:szCs w:val="21"/>
        </w:rPr>
        <w:lastRenderedPageBreak/>
        <w:t>ups.</w:t>
      </w:r>
    </w:p>
    <w:p w14:paraId="06C421BD" w14:textId="77777777" w:rsidR="00F43225" w:rsidRPr="002561A0" w:rsidRDefault="00F43225" w:rsidP="00F43225">
      <w:pPr>
        <w:ind w:firstLineChars="177" w:firstLine="372"/>
        <w:rPr>
          <w:rFonts w:ascii="Times New Roman" w:eastAsia="DengXian" w:hAnsi="Times New Roman" w:cs="Times New Roman"/>
          <w:szCs w:val="21"/>
        </w:rPr>
      </w:pPr>
    </w:p>
    <w:p w14:paraId="2D4EF26E"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Study Design</w:t>
      </w:r>
    </w:p>
    <w:p w14:paraId="48B7243A" w14:textId="4DD2E9AB" w:rsidR="00F43225" w:rsidRPr="002561A0" w:rsidRDefault="00F43225" w:rsidP="00F43225">
      <w:pPr>
        <w:rPr>
          <w:rFonts w:ascii="Times New Roman" w:eastAsia="Times New Roman" w:hAnsi="Times New Roman" w:cs="Times New Roman"/>
          <w:szCs w:val="21"/>
        </w:rPr>
      </w:pPr>
      <w:r w:rsidRPr="002561A0">
        <w:rPr>
          <w:rFonts w:ascii="Times New Roman" w:eastAsia="DengXian" w:hAnsi="Times New Roman" w:cs="Times New Roman"/>
          <w:szCs w:val="21"/>
        </w:rPr>
        <w:tab/>
        <w:t>A randomized controlled trial with two parallel groups will be conducted to examine the effectiveness of Keyushiguang.</w:t>
      </w:r>
      <w:r w:rsidRPr="002561A0">
        <w:rPr>
          <w:rFonts w:ascii="Times New Roman" w:eastAsia="Times New Roman" w:hAnsi="Times New Roman" w:cs="Times New Roman"/>
          <w:szCs w:val="21"/>
        </w:rPr>
        <w:t xml:space="preserve"> The </w:t>
      </w:r>
      <w:r w:rsidR="002561A0" w:rsidRPr="002561A0">
        <w:rPr>
          <w:rFonts w:ascii="Times New Roman" w:eastAsia="Times New Roman" w:hAnsi="Times New Roman" w:cs="Times New Roman"/>
          <w:szCs w:val="21"/>
        </w:rPr>
        <w:t>randomization</w:t>
      </w:r>
      <w:r w:rsidRPr="002561A0">
        <w:rPr>
          <w:rFonts w:ascii="Times New Roman" w:eastAsia="Times New Roman" w:hAnsi="Times New Roman" w:cs="Times New Roman"/>
          <w:szCs w:val="21"/>
        </w:rPr>
        <w:t xml:space="preserve"> procedure will be conducted using a random sequence generator in Excel. To ensure allocation concealment, the process will be carried out by an independent researcher who is not familiar with the trial, with minimal involvement of the research. 21 classes, with approximately 30 children per class, in a preschool will be recruited and randomized at cluster (class) level into the treatment and waitlist control groups.</w:t>
      </w:r>
    </w:p>
    <w:p w14:paraId="34F59CBD"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A mixed-methods approach will be used with a nested design, in which the qualitative approach will be embedded within the quantitative method to better understand the quantitative data obtained. The study will be conducted within the context of routine services. Data will be collected at baseline (T0), immediate post-intervention (T1), 6-month post-intervention (T2), and 1-year post-intervention (T3). The study is expected to start in March 2024 and will last until June 2025.</w:t>
      </w:r>
    </w:p>
    <w:p w14:paraId="4D8AC611"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The trial protocol was prospectively registered on the Chinese Clinical Trial Registry (ChiCTR2400081911).</w:t>
      </w:r>
    </w:p>
    <w:p w14:paraId="5FDD57FC" w14:textId="77777777" w:rsidR="00F43225" w:rsidRPr="002561A0" w:rsidRDefault="00F43225" w:rsidP="00F43225">
      <w:pPr>
        <w:rPr>
          <w:rFonts w:ascii="Times New Roman" w:eastAsia="DengXian" w:hAnsi="Times New Roman" w:cs="Times New Roman"/>
          <w:szCs w:val="21"/>
        </w:rPr>
      </w:pPr>
    </w:p>
    <w:p w14:paraId="49854845"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Participants</w:t>
      </w:r>
    </w:p>
    <w:p w14:paraId="19326439"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ab/>
        <w:t>Participating caregivers/parents will be those who: 1) are adults aged 18 years or older; 2) are primary caregivers of a child aged between 3 to 6 or enrolled in a preschool; 3) have access to a smartphone; and 4) consent to participate in the research and the implementation of the intervention. Program facilitators will be those who: 1) are adults aged 18 years or older; 2) are trained on the content and delivery of Keyushiguang; 3) have access to a smartphone; and 4) consent to participate in the research and implementation of the intervention.</w:t>
      </w:r>
    </w:p>
    <w:p w14:paraId="3D3B9A6D"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ab/>
        <w:t xml:space="preserve">Families will be recruited from a preschool in Xinyu, Jiangxi Province, China. Facilitators will be recruited from the preschool's head teachers and from the </w:t>
      </w:r>
      <w:proofErr w:type="gramStart"/>
      <w:r w:rsidRPr="002561A0">
        <w:rPr>
          <w:rFonts w:ascii="Times New Roman" w:eastAsia="DengXian" w:hAnsi="Times New Roman" w:cs="Times New Roman"/>
          <w:szCs w:val="21"/>
        </w:rPr>
        <w:t>master of social work</w:t>
      </w:r>
      <w:proofErr w:type="gramEnd"/>
      <w:r w:rsidRPr="002561A0">
        <w:rPr>
          <w:rFonts w:ascii="Times New Roman" w:eastAsia="DengXian" w:hAnsi="Times New Roman" w:cs="Times New Roman"/>
          <w:szCs w:val="21"/>
        </w:rPr>
        <w:t xml:space="preserve"> program at Beijing Normal University.</w:t>
      </w:r>
    </w:p>
    <w:p w14:paraId="32A01885" w14:textId="77777777" w:rsidR="00F43225" w:rsidRPr="002561A0" w:rsidRDefault="00F43225" w:rsidP="00F43225">
      <w:pPr>
        <w:rPr>
          <w:rFonts w:ascii="Times New Roman" w:eastAsia="DengXian" w:hAnsi="Times New Roman" w:cs="Times New Roman"/>
          <w:szCs w:val="21"/>
        </w:rPr>
      </w:pPr>
    </w:p>
    <w:p w14:paraId="42D986C0"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Timeline</w:t>
      </w:r>
    </w:p>
    <w:tbl>
      <w:tblPr>
        <w:tblStyle w:val="TableGrid1"/>
        <w:tblW w:w="7087" w:type="dxa"/>
        <w:tblInd w:w="421" w:type="dxa"/>
        <w:tblLook w:val="04A0" w:firstRow="1" w:lastRow="0" w:firstColumn="1" w:lastColumn="0" w:noHBand="0" w:noVBand="1"/>
      </w:tblPr>
      <w:tblGrid>
        <w:gridCol w:w="4148"/>
        <w:gridCol w:w="2939"/>
      </w:tblGrid>
      <w:tr w:rsidR="00F43225" w:rsidRPr="002561A0" w14:paraId="33BF8E3A" w14:textId="77777777" w:rsidTr="000C39AB">
        <w:tc>
          <w:tcPr>
            <w:tcW w:w="4148" w:type="dxa"/>
          </w:tcPr>
          <w:p w14:paraId="2E1344D3" w14:textId="77777777" w:rsidR="00F43225" w:rsidRPr="002561A0" w:rsidRDefault="00F43225" w:rsidP="00F43225">
            <w:pPr>
              <w:jc w:val="center"/>
              <w:rPr>
                <w:rFonts w:ascii="Times New Roman" w:eastAsia="DengXian" w:hAnsi="Times New Roman" w:cs="Times New Roman"/>
                <w:b/>
                <w:bCs/>
                <w:szCs w:val="21"/>
              </w:rPr>
            </w:pPr>
            <w:r w:rsidRPr="002561A0">
              <w:rPr>
                <w:rFonts w:ascii="Times New Roman" w:eastAsia="DengXian" w:hAnsi="Times New Roman" w:cs="Times New Roman"/>
                <w:b/>
                <w:bCs/>
                <w:szCs w:val="21"/>
              </w:rPr>
              <w:t>Activity</w:t>
            </w:r>
          </w:p>
        </w:tc>
        <w:tc>
          <w:tcPr>
            <w:tcW w:w="2939" w:type="dxa"/>
          </w:tcPr>
          <w:p w14:paraId="34441AA9" w14:textId="77777777" w:rsidR="00F43225" w:rsidRPr="002561A0" w:rsidRDefault="00F43225" w:rsidP="00F43225">
            <w:pPr>
              <w:jc w:val="center"/>
              <w:rPr>
                <w:rFonts w:ascii="Times New Roman" w:eastAsia="DengXian" w:hAnsi="Times New Roman" w:cs="Times New Roman"/>
                <w:b/>
                <w:bCs/>
                <w:szCs w:val="21"/>
              </w:rPr>
            </w:pPr>
            <w:r w:rsidRPr="002561A0">
              <w:rPr>
                <w:rFonts w:ascii="Times New Roman" w:eastAsia="DengXian" w:hAnsi="Times New Roman" w:cs="Times New Roman"/>
                <w:b/>
                <w:bCs/>
                <w:szCs w:val="21"/>
              </w:rPr>
              <w:t>Timeline</w:t>
            </w:r>
          </w:p>
        </w:tc>
      </w:tr>
      <w:tr w:rsidR="00F43225" w:rsidRPr="002561A0" w14:paraId="2F1B19BF" w14:textId="77777777" w:rsidTr="000C39AB">
        <w:tc>
          <w:tcPr>
            <w:tcW w:w="4148" w:type="dxa"/>
          </w:tcPr>
          <w:p w14:paraId="56C00FD3"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Participant recruitment</w:t>
            </w:r>
          </w:p>
        </w:tc>
        <w:tc>
          <w:tcPr>
            <w:tcW w:w="2939" w:type="dxa"/>
          </w:tcPr>
          <w:p w14:paraId="212BF9CE"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March 2024</w:t>
            </w:r>
          </w:p>
        </w:tc>
      </w:tr>
      <w:tr w:rsidR="00F43225" w:rsidRPr="002561A0" w14:paraId="51AFF20B" w14:textId="77777777" w:rsidTr="000C39AB">
        <w:tc>
          <w:tcPr>
            <w:tcW w:w="4148" w:type="dxa"/>
          </w:tcPr>
          <w:p w14:paraId="3DB779EC"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Eligibility screening and randomization</w:t>
            </w:r>
          </w:p>
        </w:tc>
        <w:tc>
          <w:tcPr>
            <w:tcW w:w="2939" w:type="dxa"/>
          </w:tcPr>
          <w:p w14:paraId="42CD1BCA"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March 2024</w:t>
            </w:r>
          </w:p>
        </w:tc>
      </w:tr>
      <w:tr w:rsidR="00F43225" w:rsidRPr="002561A0" w14:paraId="0DE8650F" w14:textId="77777777" w:rsidTr="000C39AB">
        <w:tc>
          <w:tcPr>
            <w:tcW w:w="4148" w:type="dxa"/>
          </w:tcPr>
          <w:p w14:paraId="65E56BC8"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Consent procedure and baseline assessment</w:t>
            </w:r>
          </w:p>
        </w:tc>
        <w:tc>
          <w:tcPr>
            <w:tcW w:w="2939" w:type="dxa"/>
          </w:tcPr>
          <w:p w14:paraId="2D64C50E"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March 2024</w:t>
            </w:r>
          </w:p>
        </w:tc>
      </w:tr>
      <w:tr w:rsidR="00F43225" w:rsidRPr="002561A0" w14:paraId="4C4EE3B0" w14:textId="77777777" w:rsidTr="000C39AB">
        <w:tc>
          <w:tcPr>
            <w:tcW w:w="4148" w:type="dxa"/>
          </w:tcPr>
          <w:p w14:paraId="2779A20E"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Implementation</w:t>
            </w:r>
          </w:p>
        </w:tc>
        <w:tc>
          <w:tcPr>
            <w:tcW w:w="2939" w:type="dxa"/>
          </w:tcPr>
          <w:p w14:paraId="004AB002"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March to May 2024</w:t>
            </w:r>
          </w:p>
        </w:tc>
      </w:tr>
      <w:tr w:rsidR="00F43225" w:rsidRPr="002561A0" w14:paraId="459C21EC" w14:textId="77777777" w:rsidTr="000C39AB">
        <w:tc>
          <w:tcPr>
            <w:tcW w:w="4148" w:type="dxa"/>
          </w:tcPr>
          <w:p w14:paraId="0981C22A"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Post-intervention assessment</w:t>
            </w:r>
          </w:p>
        </w:tc>
        <w:tc>
          <w:tcPr>
            <w:tcW w:w="2939" w:type="dxa"/>
          </w:tcPr>
          <w:p w14:paraId="52028459"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May 2024</w:t>
            </w:r>
          </w:p>
        </w:tc>
      </w:tr>
    </w:tbl>
    <w:p w14:paraId="11CE418A" w14:textId="77777777" w:rsidR="00F43225" w:rsidRPr="002561A0" w:rsidRDefault="00F43225" w:rsidP="00F43225">
      <w:pPr>
        <w:rPr>
          <w:rFonts w:ascii="Times New Roman" w:eastAsia="DengXian" w:hAnsi="Times New Roman" w:cs="Times New Roman"/>
          <w:szCs w:val="21"/>
        </w:rPr>
      </w:pPr>
    </w:p>
    <w:p w14:paraId="30B506B4"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Intervention</w:t>
      </w:r>
    </w:p>
    <w:p w14:paraId="2BCEEA61"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Keyushiguang is adapted from the PLH ParentText Young Children program and is grounded in social learning theory and attachment theory. The program consists of eight primary goals, including parent-child relationships, child development, child behavior, child learning, proactive parenting, child safety, family relationships, and parenting budget, each comprising three to six modules. Each module is dedicated to a specific positive parenting principle or technique. Keyushiguang delivers parenting knowledge through an interactive chatbot, with a frequency of one module per day, lasting between five to ten minutes each. Additionally, a home activity is assigned </w:t>
      </w:r>
      <w:r w:rsidRPr="002561A0">
        <w:rPr>
          <w:rFonts w:ascii="Times New Roman" w:eastAsia="DengXian" w:hAnsi="Times New Roman" w:cs="Times New Roman"/>
          <w:szCs w:val="21"/>
        </w:rPr>
        <w:lastRenderedPageBreak/>
        <w:t>at the conclusion of each module, with a follow-up home activity check-in sent the following day. The program lasts for approximately 2.5 months.</w:t>
      </w:r>
    </w:p>
    <w:p w14:paraId="3C024D8D"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Participants will be organized into small groups. Each group will be overseen by two trained program facilitators, consisting of a preschool teacher and a qualified social worker. These facilitators will guide regular interactions, reinforce the acquired knowledge, and encourage active engagement among caregivers.</w:t>
      </w:r>
    </w:p>
    <w:p w14:paraId="3F65EA8C" w14:textId="77777777" w:rsidR="00F43225" w:rsidRPr="002561A0" w:rsidRDefault="00F43225" w:rsidP="00F43225">
      <w:pPr>
        <w:ind w:firstLine="420"/>
        <w:rPr>
          <w:rFonts w:ascii="Times New Roman" w:eastAsia="DengXian" w:hAnsi="Times New Roman" w:cs="Times New Roman"/>
          <w:szCs w:val="21"/>
        </w:rPr>
      </w:pPr>
    </w:p>
    <w:p w14:paraId="43E3CBE9"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 xml:space="preserve">Ethics </w:t>
      </w:r>
    </w:p>
    <w:p w14:paraId="15127553" w14:textId="5868D663"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Oral informed consent will be obtained from all participants. Confidentiality will be maintained unless the participant indicates that he or she will conduct self-injurious </w:t>
      </w:r>
      <w:r w:rsidR="002561A0" w:rsidRPr="002561A0">
        <w:rPr>
          <w:rFonts w:ascii="Times New Roman" w:eastAsia="DengXian" w:hAnsi="Times New Roman" w:cs="Times New Roman"/>
          <w:szCs w:val="21"/>
        </w:rPr>
        <w:t>behaviors</w:t>
      </w:r>
      <w:r w:rsidRPr="002561A0">
        <w:rPr>
          <w:rFonts w:ascii="Times New Roman" w:eastAsia="DengXian" w:hAnsi="Times New Roman" w:cs="Times New Roman"/>
          <w:szCs w:val="21"/>
        </w:rPr>
        <w:t>, or there are any concerns about possible child abuse events, for which appropriate action will be taken in adherence to the Child Protection Protocol and in terms of informing the relevant authority. Ethics approval was granted by Beijing Normal University (SSDPP-HSC-2024003).</w:t>
      </w:r>
    </w:p>
    <w:p w14:paraId="002BB62A" w14:textId="77777777" w:rsidR="00F43225" w:rsidRPr="002561A0" w:rsidRDefault="00F43225" w:rsidP="00F43225">
      <w:pPr>
        <w:ind w:firstLine="420"/>
        <w:rPr>
          <w:rFonts w:ascii="Times New Roman" w:eastAsia="DengXian" w:hAnsi="Times New Roman" w:cs="Times New Roman"/>
          <w:szCs w:val="21"/>
        </w:rPr>
      </w:pPr>
    </w:p>
    <w:p w14:paraId="27F827E6"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Outcomes and Measures</w:t>
      </w:r>
    </w:p>
    <w:p w14:paraId="761F76B3" w14:textId="77777777" w:rsidR="00F43225" w:rsidRPr="002561A0" w:rsidRDefault="00F43225" w:rsidP="00F43225">
      <w:pPr>
        <w:rPr>
          <w:rFonts w:ascii="Times New Roman" w:eastAsia="DengXian" w:hAnsi="Times New Roman" w:cs="Times New Roman"/>
          <w:szCs w:val="21"/>
          <w:u w:val="single"/>
        </w:rPr>
      </w:pPr>
      <w:r w:rsidRPr="002561A0">
        <w:rPr>
          <w:rFonts w:ascii="Times New Roman" w:eastAsia="DengXian" w:hAnsi="Times New Roman" w:cs="Times New Roman"/>
          <w:szCs w:val="21"/>
          <w:u w:val="single"/>
        </w:rPr>
        <w:t>Outcome evaluation-primary outcome:</w:t>
      </w:r>
    </w:p>
    <w:p w14:paraId="30199894"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Caregiver-perpetrated physical and emotional violence will be measured using parent report of a short version of the ICAST-TP. Respondents will be asked to report the frequency of emotional and physical violent disciplinary practices over the past two weeks using a 9-point frequency count scale.</w:t>
      </w:r>
    </w:p>
    <w:p w14:paraId="60FF40CD"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Child early stimulation and responsive caregiving will be measured using six items from the MICS early childhood development section. </w:t>
      </w:r>
    </w:p>
    <w:p w14:paraId="3B65ECE9" w14:textId="77777777" w:rsidR="00F43225" w:rsidRPr="002561A0" w:rsidRDefault="00F43225" w:rsidP="00F43225">
      <w:pPr>
        <w:ind w:firstLine="420"/>
        <w:rPr>
          <w:rFonts w:ascii="Times New Roman" w:eastAsia="DengXian" w:hAnsi="Times New Roman" w:cs="Times New Roman"/>
          <w:szCs w:val="21"/>
        </w:rPr>
      </w:pPr>
    </w:p>
    <w:p w14:paraId="503E8AD3" w14:textId="77777777" w:rsidR="00F43225" w:rsidRPr="002561A0" w:rsidRDefault="00F43225" w:rsidP="00F43225">
      <w:pPr>
        <w:rPr>
          <w:rFonts w:ascii="Times New Roman" w:eastAsia="DengXian" w:hAnsi="Times New Roman" w:cs="Times New Roman"/>
          <w:szCs w:val="21"/>
          <w:u w:val="single"/>
        </w:rPr>
      </w:pPr>
      <w:r w:rsidRPr="002561A0">
        <w:rPr>
          <w:rFonts w:ascii="Times New Roman" w:eastAsia="DengXian" w:hAnsi="Times New Roman" w:cs="Times New Roman"/>
          <w:szCs w:val="21"/>
          <w:u w:val="single"/>
        </w:rPr>
        <w:t>Outcome evaluation-secondary outcomes:</w:t>
      </w:r>
    </w:p>
    <w:p w14:paraId="0A6094E0"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Child behaviors will be measured using parent report of the Strengths and Difficulties Questionnaire. </w:t>
      </w:r>
    </w:p>
    <w:p w14:paraId="363C0F25"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Parental mental health will be assessed using the self-report Depression and Anxiety subscales of the Depression Anxiety, and Stress Scale-21.</w:t>
      </w:r>
    </w:p>
    <w:p w14:paraId="391DDA01"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Parenting stress will be measured using the self-report Parental Stress Scale.</w:t>
      </w:r>
    </w:p>
    <w:p w14:paraId="494130DA"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Positive parenting will be assessed using the Alabama Parenting Questionnaire Positive Parenting and Involvement subscales.</w:t>
      </w:r>
    </w:p>
    <w:p w14:paraId="64FC08E3"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Attitude towards corporal punishment will be measured using one item from the MICS survey, asking participants whether they believe that </w:t>
      </w:r>
      <w:proofErr w:type="gramStart"/>
      <w:r w:rsidRPr="002561A0">
        <w:rPr>
          <w:rFonts w:ascii="Times New Roman" w:eastAsia="DengXian" w:hAnsi="Times New Roman" w:cs="Times New Roman"/>
          <w:szCs w:val="21"/>
        </w:rPr>
        <w:t>in order to</w:t>
      </w:r>
      <w:proofErr w:type="gramEnd"/>
      <w:r w:rsidRPr="002561A0">
        <w:rPr>
          <w:rFonts w:ascii="Times New Roman" w:eastAsia="DengXian" w:hAnsi="Times New Roman" w:cs="Times New Roman"/>
          <w:szCs w:val="21"/>
        </w:rPr>
        <w:t xml:space="preserve"> bring up, raise up, or educate a child properly, the child needs to be physically punished.</w:t>
      </w:r>
    </w:p>
    <w:p w14:paraId="33EDE9AC"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Family function will be assessed using the Chinese version of the Family APGAR scale.</w:t>
      </w:r>
    </w:p>
    <w:p w14:paraId="492A32F7" w14:textId="77777777" w:rsidR="00F43225" w:rsidRPr="002561A0" w:rsidRDefault="00F43225" w:rsidP="00F43225">
      <w:pPr>
        <w:ind w:leftChars="100" w:left="210"/>
        <w:rPr>
          <w:rFonts w:ascii="Times New Roman" w:eastAsia="DengXian" w:hAnsi="Times New Roman" w:cs="Times New Roman"/>
          <w:szCs w:val="21"/>
        </w:rPr>
      </w:pPr>
    </w:p>
    <w:p w14:paraId="72F21282" w14:textId="77777777" w:rsidR="00F43225" w:rsidRPr="002561A0" w:rsidRDefault="00F43225" w:rsidP="00F43225">
      <w:pPr>
        <w:rPr>
          <w:rFonts w:ascii="Times New Roman" w:eastAsia="DengXian" w:hAnsi="Times New Roman" w:cs="Times New Roman"/>
          <w:szCs w:val="21"/>
          <w:u w:val="single"/>
        </w:rPr>
      </w:pPr>
      <w:r w:rsidRPr="002561A0">
        <w:rPr>
          <w:rFonts w:ascii="Times New Roman" w:eastAsia="DengXian" w:hAnsi="Times New Roman" w:cs="Times New Roman"/>
          <w:szCs w:val="21"/>
          <w:u w:val="single"/>
        </w:rPr>
        <w:t>Feasibility:</w:t>
      </w:r>
    </w:p>
    <w:p w14:paraId="4BBCEAD4"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Implementation fidelity will be assessed by facilitators filling out a weekly fidelity survey.</w:t>
      </w:r>
    </w:p>
    <w:p w14:paraId="2989AC8C"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Participant engagement with the chatbot will be monitored by a technical team, who will gather all user interactions with the chatbot. Examples are the enrolment and completion rates of the program, goals, modules, home activities, and check-in questions. </w:t>
      </w:r>
    </w:p>
    <w:p w14:paraId="21AD2F0F"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Acceptability will be assessed using a participant satisfaction questionnaire and through qualitative interviews with caregivers and facilitators.</w:t>
      </w:r>
    </w:p>
    <w:p w14:paraId="0BF30EC5" w14:textId="77777777" w:rsidR="00F43225" w:rsidRPr="002561A0" w:rsidRDefault="00F43225" w:rsidP="00F43225">
      <w:pPr>
        <w:ind w:firstLine="420"/>
        <w:rPr>
          <w:rFonts w:ascii="Times New Roman" w:eastAsia="DengXian" w:hAnsi="Times New Roman" w:cs="Times New Roman"/>
          <w:szCs w:val="21"/>
        </w:rPr>
      </w:pPr>
    </w:p>
    <w:p w14:paraId="068A5783"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b/>
          <w:bCs/>
          <w:szCs w:val="21"/>
        </w:rPr>
        <w:lastRenderedPageBreak/>
        <w:t>Data collection</w:t>
      </w:r>
    </w:p>
    <w:p w14:paraId="044BFC0F"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All data collectors will be trained. The four data collection time points include baseline, immediate post-intervention, six months after the end of delivery, and one year after the end of delivery. Data collectors will administer the questionnaires with parents through a video-conferencing platform. Data will be collected using encrypted online questionnaires.</w:t>
      </w:r>
    </w:p>
    <w:p w14:paraId="72117927"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Qualitative individual interviews will be conducted with approximately 20 parents, with the final number depending on when data saturation is reached. Interviewees will be purposively sampled according to the engagement rates and satisfaction levels. Each interview will last for a maximum of 90 minutes. Interviews with parents will be undertaken online after the completion of the program. Focus groups will be conducted with around ten facilitators online at post-intervention, with each lasting for a maximum of two hours. A semi-structured interview schedule will be developed to guide the interviews and focus groups. Open-ended questions will be used to stimulate reflection and discussion. </w:t>
      </w:r>
    </w:p>
    <w:p w14:paraId="2361C5BB"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Due to the nature of parent training and the use of a waitlist control group, it will not be possible to blind participants or facilitators. However, research staff who collect the data will be blinded for the baseline and immediate post-intervention assessment. Data collectors will not be involved in the delivery process and will be trained on the topic of risk of bias. Parents will also be asked to keep their allocation condition private from outcome data collectors. Process evaluation data will be collected by a separate group of research staff. Blinding will be protected and monitored, while the violation of blinding will be detected and incorporated into the interpretation of results.</w:t>
      </w:r>
    </w:p>
    <w:p w14:paraId="78EB5472" w14:textId="27543793"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Electronic data will be stored in </w:t>
      </w:r>
      <w:r w:rsidR="002561A0" w:rsidRPr="002561A0">
        <w:rPr>
          <w:rFonts w:ascii="Times New Roman" w:eastAsia="DengXian" w:hAnsi="Times New Roman" w:cs="Times New Roman"/>
          <w:szCs w:val="21"/>
        </w:rPr>
        <w:t>organizational</w:t>
      </w:r>
      <w:r w:rsidRPr="002561A0">
        <w:rPr>
          <w:rFonts w:ascii="Times New Roman" w:eastAsia="DengXian" w:hAnsi="Times New Roman" w:cs="Times New Roman"/>
          <w:szCs w:val="21"/>
        </w:rPr>
        <w:t xml:space="preserve"> OneDrive that meets university security requirements. Only the core research team will have access to the data. All data will also be backed up in an encrypted hard drive that is only available to the core research team. </w:t>
      </w:r>
      <w:r w:rsidRPr="002561A0">
        <w:rPr>
          <w:rFonts w:ascii="Times New Roman" w:eastAsia="DengXian" w:hAnsi="Times New Roman" w:cs="Times New Roman"/>
          <w:bCs/>
          <w:iCs/>
          <w:szCs w:val="21"/>
        </w:rPr>
        <w:t xml:space="preserve">All data will be </w:t>
      </w:r>
      <w:r w:rsidR="002561A0" w:rsidRPr="002561A0">
        <w:rPr>
          <w:rFonts w:ascii="Times New Roman" w:eastAsia="DengXian" w:hAnsi="Times New Roman" w:cs="Times New Roman"/>
          <w:bCs/>
          <w:iCs/>
          <w:szCs w:val="21"/>
        </w:rPr>
        <w:t>pseudonymized</w:t>
      </w:r>
      <w:r w:rsidRPr="002561A0">
        <w:rPr>
          <w:rFonts w:ascii="Times New Roman" w:eastAsia="DengXian" w:hAnsi="Times New Roman" w:cs="Times New Roman"/>
          <w:bCs/>
          <w:iCs/>
          <w:szCs w:val="21"/>
        </w:rPr>
        <w:t xml:space="preserve">. An ID number will be assigned to each participant after they give consent. The linkage between the ID number and participant personal details will be stored with other electronic data. </w:t>
      </w:r>
      <w:r w:rsidRPr="002561A0">
        <w:rPr>
          <w:rFonts w:ascii="Times New Roman" w:eastAsia="DengXian" w:hAnsi="Times New Roman" w:cs="Times New Roman"/>
          <w:szCs w:val="21"/>
        </w:rPr>
        <w:t>Data will be managed and processed using Excel and R Studio.</w:t>
      </w:r>
    </w:p>
    <w:p w14:paraId="77139E7C" w14:textId="77777777" w:rsidR="00F43225" w:rsidRPr="002561A0" w:rsidRDefault="00F43225" w:rsidP="00F43225">
      <w:pPr>
        <w:rPr>
          <w:rFonts w:ascii="Times New Roman" w:eastAsia="DengXian" w:hAnsi="Times New Roman" w:cs="Times New Roman"/>
          <w:szCs w:val="21"/>
        </w:rPr>
      </w:pPr>
    </w:p>
    <w:p w14:paraId="46B3EBAA"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Data Analysis</w:t>
      </w:r>
    </w:p>
    <w:p w14:paraId="7F64B2E5"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Quantitative data analyses will be conducted using R Studio. Data analysis will follow the principles of intent-to-treat, which involves assessing all participants as originally allocated, regardless of program dropouts or the dose of treatment they received. </w:t>
      </w:r>
    </w:p>
    <w:p w14:paraId="552FE8BC"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A table showing the demographic characteristics of participants will be compiled (M±SD for continuous variables and percentages for categorical variables). Baseline differences in demographic characteristics and outcome measures will be explored using two independent samples t-tests and chi-square tests (significant level p&lt;0.05).</w:t>
      </w:r>
    </w:p>
    <w:p w14:paraId="2A0063B8"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The primary analysis will comprise a between-group comparison for the treatment and the waitlist control groups immediately after the intervention (T1) to investigate the treatment effects. Distribution tests will be run to determine the appropriate regression model. Exploratory statistical analyses will be conducted to understand the differences in treatment effects across different demographic characteristics. Mediator and moderator analyses might be conducted to investigate potential pathways of treatment effects. Means and standard deviations will be calculated for the feasibility measures.</w:t>
      </w:r>
    </w:p>
    <w:p w14:paraId="6BFE4123" w14:textId="54A0BD8F"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 xml:space="preserve">Interview data will be transcribed and coded using ATLAS.ti 8. A thematic analysis will be carried out using a contextualist framework, which is a mixture of essentialist and constructionist </w:t>
      </w:r>
      <w:r w:rsidRPr="002561A0">
        <w:rPr>
          <w:rFonts w:ascii="Times New Roman" w:eastAsia="DengXian" w:hAnsi="Times New Roman" w:cs="Times New Roman"/>
          <w:szCs w:val="21"/>
        </w:rPr>
        <w:lastRenderedPageBreak/>
        <w:t xml:space="preserve">perspectives and combines the traditionally data-driven approach with a theory driven approach. A coding framework will be developed according to the topics covered by the interviews and focus group discussions. Transcripts will be read and re-read to generate initial codes, which will be </w:t>
      </w:r>
      <w:r w:rsidR="002561A0" w:rsidRPr="002561A0">
        <w:rPr>
          <w:rFonts w:ascii="Times New Roman" w:eastAsia="DengXian" w:hAnsi="Times New Roman" w:cs="Times New Roman"/>
          <w:szCs w:val="21"/>
        </w:rPr>
        <w:t>organized</w:t>
      </w:r>
      <w:r w:rsidRPr="002561A0">
        <w:rPr>
          <w:rFonts w:ascii="Times New Roman" w:eastAsia="DengXian" w:hAnsi="Times New Roman" w:cs="Times New Roman"/>
          <w:szCs w:val="21"/>
        </w:rPr>
        <w:t xml:space="preserve"> into the priori framework. Initial codes will then be grouped into potential themes regarding participant involvement, program acceptability, delivery, and sustainability. The codes and themes will be reviewed by another research member, together with whom, the themes will be refined, defined, and reported as key themes. </w:t>
      </w:r>
      <w:r w:rsidR="002561A0" w:rsidRPr="002561A0">
        <w:rPr>
          <w:rFonts w:ascii="Times New Roman" w:eastAsia="DengXian" w:hAnsi="Times New Roman" w:cs="Times New Roman"/>
          <w:szCs w:val="21"/>
        </w:rPr>
        <w:t>Pseudo anonymized</w:t>
      </w:r>
      <w:r w:rsidRPr="002561A0">
        <w:rPr>
          <w:rFonts w:ascii="Times New Roman" w:eastAsia="DengXian" w:hAnsi="Times New Roman" w:cs="Times New Roman"/>
          <w:szCs w:val="21"/>
        </w:rPr>
        <w:t xml:space="preserve"> data will be extracted to present and discuss the themes.</w:t>
      </w:r>
    </w:p>
    <w:p w14:paraId="1415DDDE" w14:textId="77777777" w:rsidR="00F43225" w:rsidRPr="002561A0" w:rsidRDefault="00F43225" w:rsidP="00F43225">
      <w:pPr>
        <w:rPr>
          <w:rFonts w:ascii="Times New Roman" w:eastAsia="DengXian" w:hAnsi="Times New Roman" w:cs="Times New Roman"/>
          <w:szCs w:val="21"/>
        </w:rPr>
      </w:pPr>
    </w:p>
    <w:p w14:paraId="25ED54C2"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Dissemination</w:t>
      </w:r>
    </w:p>
    <w:p w14:paraId="1CD9586A"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A brief report of study results in plain language will be shared with all participants. The study will result in several publications in peer-reviewed journals and presentations in regional and international conferences. The findings will be used to inform program modification.</w:t>
      </w:r>
    </w:p>
    <w:p w14:paraId="5921AE5A" w14:textId="77777777" w:rsidR="00F43225" w:rsidRPr="002561A0" w:rsidRDefault="00F43225" w:rsidP="00F43225">
      <w:pPr>
        <w:ind w:firstLine="420"/>
        <w:rPr>
          <w:rFonts w:ascii="Times New Roman" w:eastAsia="DengXian" w:hAnsi="Times New Roman" w:cs="Times New Roman"/>
          <w:szCs w:val="21"/>
        </w:rPr>
      </w:pPr>
    </w:p>
    <w:p w14:paraId="7C2A9659"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Monitoring</w:t>
      </w:r>
    </w:p>
    <w:p w14:paraId="08D6C481"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Any potential harm or adverse events identified by the staff will be reported to the principal investigator, who will investigate the event and report to ethics committees before deciding whether to continue the study.</w:t>
      </w:r>
    </w:p>
    <w:p w14:paraId="323D3931" w14:textId="77777777" w:rsidR="00F43225" w:rsidRPr="002561A0" w:rsidRDefault="00F43225" w:rsidP="00F43225">
      <w:pPr>
        <w:rPr>
          <w:rFonts w:ascii="Times New Roman" w:eastAsia="DengXian" w:hAnsi="Times New Roman" w:cs="Times New Roman"/>
          <w:szCs w:val="21"/>
        </w:rPr>
      </w:pPr>
    </w:p>
    <w:p w14:paraId="71C7ECB5"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Data Sharing</w:t>
      </w:r>
    </w:p>
    <w:p w14:paraId="1DD0C8C7" w14:textId="77777777" w:rsidR="00F43225" w:rsidRPr="002561A0" w:rsidRDefault="00F43225" w:rsidP="00F43225">
      <w:pPr>
        <w:ind w:firstLine="420"/>
        <w:rPr>
          <w:rFonts w:ascii="Times New Roman" w:eastAsia="DengXian" w:hAnsi="Times New Roman" w:cs="Times New Roman"/>
          <w:szCs w:val="21"/>
        </w:rPr>
      </w:pPr>
      <w:r w:rsidRPr="002561A0">
        <w:rPr>
          <w:rFonts w:ascii="Times New Roman" w:eastAsia="DengXian" w:hAnsi="Times New Roman" w:cs="Times New Roman"/>
          <w:szCs w:val="21"/>
        </w:rPr>
        <w:t>Anonymized data will be shared upon request.</w:t>
      </w:r>
    </w:p>
    <w:p w14:paraId="6DB338DB" w14:textId="77777777" w:rsidR="00F43225" w:rsidRPr="002561A0" w:rsidRDefault="00F43225" w:rsidP="00F43225">
      <w:pPr>
        <w:ind w:firstLine="420"/>
        <w:rPr>
          <w:rFonts w:ascii="Times New Roman" w:eastAsia="DengXian" w:hAnsi="Times New Roman" w:cs="Times New Roman"/>
          <w:szCs w:val="21"/>
        </w:rPr>
      </w:pPr>
    </w:p>
    <w:p w14:paraId="0F991D1A" w14:textId="77777777" w:rsidR="00F43225" w:rsidRPr="002561A0" w:rsidRDefault="00F43225" w:rsidP="00F43225">
      <w:pPr>
        <w:rPr>
          <w:rFonts w:ascii="Times New Roman" w:eastAsia="DengXian" w:hAnsi="Times New Roman" w:cs="Times New Roman"/>
          <w:b/>
          <w:bCs/>
          <w:szCs w:val="21"/>
        </w:rPr>
      </w:pPr>
    </w:p>
    <w:p w14:paraId="7FFE2584" w14:textId="77777777" w:rsidR="00F43225"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Conflict of Interest</w:t>
      </w:r>
    </w:p>
    <w:p w14:paraId="53F22633" w14:textId="77777777" w:rsidR="00F43225" w:rsidRPr="002561A0" w:rsidRDefault="00F43225" w:rsidP="00F43225">
      <w:pPr>
        <w:rPr>
          <w:rFonts w:ascii="Times New Roman" w:eastAsia="DengXian" w:hAnsi="Times New Roman" w:cs="Times New Roman"/>
          <w:szCs w:val="21"/>
        </w:rPr>
      </w:pPr>
      <w:r w:rsidRPr="002561A0">
        <w:rPr>
          <w:rFonts w:ascii="Times New Roman" w:eastAsia="DengXian" w:hAnsi="Times New Roman" w:cs="Times New Roman"/>
          <w:szCs w:val="21"/>
        </w:rPr>
        <w:tab/>
        <w:t xml:space="preserve">There is no conflict of interest. </w:t>
      </w:r>
    </w:p>
    <w:p w14:paraId="0BB04613" w14:textId="77777777" w:rsidR="00F43225" w:rsidRPr="002561A0" w:rsidRDefault="00F43225" w:rsidP="00F43225">
      <w:pPr>
        <w:rPr>
          <w:rFonts w:ascii="Times New Roman" w:eastAsia="DengXian" w:hAnsi="Times New Roman" w:cs="Times New Roman"/>
          <w:szCs w:val="21"/>
        </w:rPr>
      </w:pPr>
    </w:p>
    <w:p w14:paraId="047D0EB0" w14:textId="77777777" w:rsidR="00F43225" w:rsidRPr="002561A0" w:rsidRDefault="00F43225" w:rsidP="00F43225">
      <w:pPr>
        <w:rPr>
          <w:rFonts w:ascii="Times New Roman" w:eastAsia="DengXian" w:hAnsi="Times New Roman" w:cs="Times New Roman"/>
          <w:szCs w:val="21"/>
        </w:rPr>
      </w:pPr>
    </w:p>
    <w:p w14:paraId="5DD606AC" w14:textId="36E5B355" w:rsidR="006B6F40" w:rsidRPr="002561A0" w:rsidRDefault="00F43225" w:rsidP="00F43225">
      <w:pPr>
        <w:rPr>
          <w:rFonts w:ascii="Times New Roman" w:eastAsia="DengXian" w:hAnsi="Times New Roman" w:cs="Times New Roman"/>
          <w:b/>
          <w:bCs/>
          <w:szCs w:val="21"/>
        </w:rPr>
      </w:pPr>
      <w:r w:rsidRPr="002561A0">
        <w:rPr>
          <w:rFonts w:ascii="Times New Roman" w:eastAsia="DengXian" w:hAnsi="Times New Roman" w:cs="Times New Roman"/>
          <w:b/>
          <w:bCs/>
          <w:szCs w:val="21"/>
        </w:rPr>
        <w:t>References</w:t>
      </w:r>
    </w:p>
    <w:p w14:paraId="1F166FB5" w14:textId="0D7D4327"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Hillis S, Mercy J, Amobi A, Kress H. Global prevalence of past-year violence against children: A systematic review and minimum estimates. </w:t>
      </w:r>
      <w:r w:rsidRPr="002561A0">
        <w:rPr>
          <w:rFonts w:ascii="Times New Roman" w:hAnsi="Times New Roman" w:cs="Times New Roman"/>
          <w:i/>
          <w:iCs/>
        </w:rPr>
        <w:t>Pediatrics</w:t>
      </w:r>
      <w:r w:rsidRPr="002561A0">
        <w:rPr>
          <w:rFonts w:ascii="Times New Roman" w:hAnsi="Times New Roman" w:cs="Times New Roman"/>
        </w:rPr>
        <w:t>. 2016;137(3</w:t>
      </w:r>
      <w:proofErr w:type="gramStart"/>
      <w:r w:rsidRPr="002561A0">
        <w:rPr>
          <w:rFonts w:ascii="Times New Roman" w:hAnsi="Times New Roman" w:cs="Times New Roman"/>
        </w:rPr>
        <w:t>):e</w:t>
      </w:r>
      <w:proofErr w:type="gramEnd"/>
      <w:r w:rsidRPr="002561A0">
        <w:rPr>
          <w:rFonts w:ascii="Times New Roman" w:hAnsi="Times New Roman" w:cs="Times New Roman"/>
        </w:rPr>
        <w:t>20154079. doi:10.1542/peds.2015-4079</w:t>
      </w:r>
    </w:p>
    <w:p w14:paraId="3AC8452D" w14:textId="06CC03C5"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Fang X, Fry DA, Ji K, et al. The burden of child maltreatment in China: a systematic review. </w:t>
      </w:r>
      <w:r w:rsidRPr="002561A0">
        <w:rPr>
          <w:rFonts w:ascii="Times New Roman" w:hAnsi="Times New Roman" w:cs="Times New Roman"/>
          <w:i/>
          <w:iCs/>
        </w:rPr>
        <w:t>Bull World Health Organ</w:t>
      </w:r>
      <w:r w:rsidRPr="002561A0">
        <w:rPr>
          <w:rFonts w:ascii="Times New Roman" w:hAnsi="Times New Roman" w:cs="Times New Roman"/>
        </w:rPr>
        <w:t>. 2015;93(3):176-185C. doi:10.2471/BLT.14.140970</w:t>
      </w:r>
    </w:p>
    <w:p w14:paraId="3012A1B2" w14:textId="1AEB5CC2"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Richter LM, Daelmans B, Lombardi J, et al. Investing in the foundation of sustainable development: pathways to scale up for early childhood development. </w:t>
      </w:r>
      <w:r w:rsidRPr="002561A0">
        <w:rPr>
          <w:rFonts w:ascii="Times New Roman" w:hAnsi="Times New Roman" w:cs="Times New Roman"/>
          <w:i/>
          <w:iCs/>
        </w:rPr>
        <w:t>Lancet</w:t>
      </w:r>
      <w:r w:rsidRPr="002561A0">
        <w:rPr>
          <w:rFonts w:ascii="Times New Roman" w:hAnsi="Times New Roman" w:cs="Times New Roman"/>
        </w:rPr>
        <w:t>. 2017;389(10064):103-118. doi:10.1016/S0140-6736(16)31698-1</w:t>
      </w:r>
    </w:p>
    <w:p w14:paraId="55D1F50A" w14:textId="2739F592"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Flujas-Contreras JM, García-Palacios A, Gómez I. Technology-based parenting interventions for children’s physical and psychological health: a systematic review and meta-analysis. </w:t>
      </w:r>
      <w:r w:rsidRPr="002561A0">
        <w:rPr>
          <w:rFonts w:ascii="Times New Roman" w:hAnsi="Times New Roman" w:cs="Times New Roman"/>
          <w:i/>
          <w:iCs/>
        </w:rPr>
        <w:t>Psychol Med</w:t>
      </w:r>
      <w:r w:rsidRPr="002561A0">
        <w:rPr>
          <w:rFonts w:ascii="Times New Roman" w:hAnsi="Times New Roman" w:cs="Times New Roman"/>
        </w:rPr>
        <w:t>. 2019;49(11):1787-1798. doi:10.1017/S0033291719000692</w:t>
      </w:r>
    </w:p>
    <w:p w14:paraId="72B2767E" w14:textId="058065E7"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Gardner F, Montgomery P, Knerr W. Transporting Evidence-Based Parenting Programs for Child Problem Behavior (Age 3–10) Between Countries: Systematic Review and Meta-Analysis. </w:t>
      </w:r>
      <w:r w:rsidRPr="002561A0">
        <w:rPr>
          <w:rFonts w:ascii="Times New Roman" w:hAnsi="Times New Roman" w:cs="Times New Roman"/>
          <w:i/>
          <w:iCs/>
        </w:rPr>
        <w:t>J Clin Child Adolesc Psychol</w:t>
      </w:r>
      <w:r w:rsidRPr="002561A0">
        <w:rPr>
          <w:rFonts w:ascii="Times New Roman" w:hAnsi="Times New Roman" w:cs="Times New Roman"/>
        </w:rPr>
        <w:t>. 2016;45(6):749-762. doi:10.1080/15374416.2015.1015134</w:t>
      </w:r>
    </w:p>
    <w:p w14:paraId="4378B543" w14:textId="52E08726"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Leijten P, Melendez-Torres GJ, Knerr W, Gardner F. Transported versus Homegrown Parenting </w:t>
      </w:r>
      <w:r w:rsidRPr="002561A0">
        <w:rPr>
          <w:rFonts w:ascii="Times New Roman" w:hAnsi="Times New Roman" w:cs="Times New Roman"/>
        </w:rPr>
        <w:lastRenderedPageBreak/>
        <w:t xml:space="preserve">Interventions for Reducing Disruptive Child Behavior: A Multilevel Meta-Regression Study. </w:t>
      </w:r>
      <w:r w:rsidRPr="002561A0">
        <w:rPr>
          <w:rFonts w:ascii="Times New Roman" w:hAnsi="Times New Roman" w:cs="Times New Roman"/>
          <w:i/>
          <w:iCs/>
        </w:rPr>
        <w:t>J Am Acad Child Adolesc Psychiatry</w:t>
      </w:r>
      <w:r w:rsidRPr="002561A0">
        <w:rPr>
          <w:rFonts w:ascii="Times New Roman" w:hAnsi="Times New Roman" w:cs="Times New Roman"/>
        </w:rPr>
        <w:t xml:space="preserve">. 2016;55(8):659-667.e3. </w:t>
      </w:r>
      <w:proofErr w:type="gramStart"/>
      <w:r w:rsidRPr="002561A0">
        <w:rPr>
          <w:rFonts w:ascii="Times New Roman" w:hAnsi="Times New Roman" w:cs="Times New Roman"/>
        </w:rPr>
        <w:t>doi:10.1016/j.jaac</w:t>
      </w:r>
      <w:proofErr w:type="gramEnd"/>
      <w:r w:rsidRPr="002561A0">
        <w:rPr>
          <w:rFonts w:ascii="Times New Roman" w:hAnsi="Times New Roman" w:cs="Times New Roman"/>
        </w:rPr>
        <w:t>.2016.05.003</w:t>
      </w:r>
    </w:p>
    <w:p w14:paraId="08CE9DFD" w14:textId="191C66A5"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WHO. </w:t>
      </w:r>
      <w:r w:rsidRPr="002561A0">
        <w:rPr>
          <w:rFonts w:ascii="Times New Roman" w:hAnsi="Times New Roman" w:cs="Times New Roman"/>
          <w:i/>
          <w:iCs/>
        </w:rPr>
        <w:t>WHO guidelines on parenting interventions to prevent maltreatment and enhance parent–child relationships with children aged 0–17 years</w:t>
      </w:r>
      <w:r w:rsidRPr="002561A0">
        <w:rPr>
          <w:rFonts w:ascii="Times New Roman" w:hAnsi="Times New Roman" w:cs="Times New Roman"/>
        </w:rPr>
        <w:t>. Published 2023. Accessed September 4, 2025.</w:t>
      </w:r>
    </w:p>
    <w:p w14:paraId="798FB3CB" w14:textId="0170C11D"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Benzies KM, Magill-Evans JE, Hayden KA, Ballantyne M. Key components of early intervention programs for preterm infants and their parents: a systematic review and meta-analysis. </w:t>
      </w:r>
      <w:r w:rsidRPr="002561A0">
        <w:rPr>
          <w:rFonts w:ascii="Times New Roman" w:hAnsi="Times New Roman" w:cs="Times New Roman"/>
          <w:i/>
          <w:iCs/>
        </w:rPr>
        <w:t>BMC Pregnancy Childbirth</w:t>
      </w:r>
      <w:r w:rsidRPr="002561A0">
        <w:rPr>
          <w:rFonts w:ascii="Times New Roman" w:hAnsi="Times New Roman" w:cs="Times New Roman"/>
        </w:rPr>
        <w:t>. 2013;13(suppl 1</w:t>
      </w:r>
      <w:proofErr w:type="gramStart"/>
      <w:r w:rsidRPr="002561A0">
        <w:rPr>
          <w:rFonts w:ascii="Times New Roman" w:hAnsi="Times New Roman" w:cs="Times New Roman"/>
        </w:rPr>
        <w:t>):S</w:t>
      </w:r>
      <w:proofErr w:type="gramEnd"/>
      <w:r w:rsidRPr="002561A0">
        <w:rPr>
          <w:rFonts w:ascii="Times New Roman" w:hAnsi="Times New Roman" w:cs="Times New Roman"/>
        </w:rPr>
        <w:t>10. doi:10.1186/1471-2393-13-S1-S10</w:t>
      </w:r>
    </w:p>
    <w:p w14:paraId="18F17E7D" w14:textId="05548A76"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Britto PR, Ponguta L, Reyes C, Karnati R. </w:t>
      </w:r>
      <w:r w:rsidRPr="002561A0">
        <w:rPr>
          <w:rFonts w:ascii="Times New Roman" w:hAnsi="Times New Roman" w:cs="Times New Roman"/>
          <w:i/>
          <w:iCs/>
        </w:rPr>
        <w:t>A Systematic Review of Parenting Programmes for Young Children in Low-and Middle-Income Countries</w:t>
      </w:r>
      <w:r w:rsidRPr="002561A0">
        <w:rPr>
          <w:rFonts w:ascii="Times New Roman" w:hAnsi="Times New Roman" w:cs="Times New Roman"/>
        </w:rPr>
        <w:t>. United Nations Children’s Fund; 2015.</w:t>
      </w:r>
    </w:p>
    <w:p w14:paraId="038E521D" w14:textId="6BC736F4"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Geeraert L, Van Den Noortgate W, Grietens H, </w:t>
      </w:r>
      <w:proofErr w:type="spellStart"/>
      <w:r w:rsidRPr="002561A0">
        <w:rPr>
          <w:rFonts w:ascii="Times New Roman" w:hAnsi="Times New Roman" w:cs="Times New Roman"/>
        </w:rPr>
        <w:t>Onghena</w:t>
      </w:r>
      <w:proofErr w:type="spellEnd"/>
      <w:r w:rsidRPr="002561A0">
        <w:rPr>
          <w:rFonts w:ascii="Times New Roman" w:hAnsi="Times New Roman" w:cs="Times New Roman"/>
        </w:rPr>
        <w:t xml:space="preserve"> P. The effects of early prevention programs for families with young children at risk for physical child abuse and neglect: A meta-analysis. </w:t>
      </w:r>
      <w:r w:rsidRPr="002561A0">
        <w:rPr>
          <w:rFonts w:ascii="Times New Roman" w:hAnsi="Times New Roman" w:cs="Times New Roman"/>
          <w:i/>
          <w:iCs/>
        </w:rPr>
        <w:t>Child Maltreat</w:t>
      </w:r>
      <w:r w:rsidRPr="002561A0">
        <w:rPr>
          <w:rFonts w:ascii="Times New Roman" w:hAnsi="Times New Roman" w:cs="Times New Roman"/>
        </w:rPr>
        <w:t>. 2004;9(3):277-291. doi:10.1177/1077559504264265</w:t>
      </w:r>
    </w:p>
    <w:p w14:paraId="05F0C7B4" w14:textId="5A8C6269"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Jeong J, </w:t>
      </w:r>
      <w:proofErr w:type="spellStart"/>
      <w:r w:rsidRPr="002561A0">
        <w:rPr>
          <w:rFonts w:ascii="Times New Roman" w:hAnsi="Times New Roman" w:cs="Times New Roman"/>
        </w:rPr>
        <w:t>Franchett</w:t>
      </w:r>
      <w:proofErr w:type="spellEnd"/>
      <w:r w:rsidRPr="002561A0">
        <w:rPr>
          <w:rFonts w:ascii="Times New Roman" w:hAnsi="Times New Roman" w:cs="Times New Roman"/>
        </w:rPr>
        <w:t xml:space="preserve"> EE, Ramos de Oliveira CV, Rehmani K, Yousafzai AK. Parenting interventions to promote early child development in the first three years of life: A global systematic review and meta-analysis. </w:t>
      </w:r>
      <w:proofErr w:type="spellStart"/>
      <w:r w:rsidRPr="002561A0">
        <w:rPr>
          <w:rFonts w:ascii="Times New Roman" w:hAnsi="Times New Roman" w:cs="Times New Roman"/>
          <w:i/>
          <w:iCs/>
        </w:rPr>
        <w:t>PLoS</w:t>
      </w:r>
      <w:proofErr w:type="spellEnd"/>
      <w:r w:rsidRPr="002561A0">
        <w:rPr>
          <w:rFonts w:ascii="Times New Roman" w:hAnsi="Times New Roman" w:cs="Times New Roman"/>
          <w:i/>
          <w:iCs/>
        </w:rPr>
        <w:t xml:space="preserve"> Med</w:t>
      </w:r>
      <w:r w:rsidRPr="002561A0">
        <w:rPr>
          <w:rFonts w:ascii="Times New Roman" w:hAnsi="Times New Roman" w:cs="Times New Roman"/>
        </w:rPr>
        <w:t>. 2021;18(5</w:t>
      </w:r>
      <w:proofErr w:type="gramStart"/>
      <w:r w:rsidRPr="002561A0">
        <w:rPr>
          <w:rFonts w:ascii="Times New Roman" w:hAnsi="Times New Roman" w:cs="Times New Roman"/>
        </w:rPr>
        <w:t>):e</w:t>
      </w:r>
      <w:proofErr w:type="gramEnd"/>
      <w:r w:rsidRPr="002561A0">
        <w:rPr>
          <w:rFonts w:ascii="Times New Roman" w:hAnsi="Times New Roman" w:cs="Times New Roman"/>
        </w:rPr>
        <w:t xml:space="preserve">1003602. </w:t>
      </w:r>
      <w:proofErr w:type="gramStart"/>
      <w:r w:rsidRPr="002561A0">
        <w:rPr>
          <w:rFonts w:ascii="Times New Roman" w:hAnsi="Times New Roman" w:cs="Times New Roman"/>
        </w:rPr>
        <w:t>doi:10.1371/JOURNAL.PMED</w:t>
      </w:r>
      <w:proofErr w:type="gramEnd"/>
      <w:r w:rsidRPr="002561A0">
        <w:rPr>
          <w:rFonts w:ascii="Times New Roman" w:hAnsi="Times New Roman" w:cs="Times New Roman"/>
        </w:rPr>
        <w:t>.1003602</w:t>
      </w:r>
    </w:p>
    <w:p w14:paraId="0129FB78" w14:textId="6B2F2E65"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Fang Z, Liu X, Zhang C, Lachman JM, Qiao D. Parenting Interventions That Promote Child Protection and Development for Preschool-Age Children with Developmental Disabilities: A Global Systematic Review and Meta-Analysis. </w:t>
      </w:r>
      <w:r w:rsidRPr="002561A0">
        <w:rPr>
          <w:rFonts w:ascii="Times New Roman" w:hAnsi="Times New Roman" w:cs="Times New Roman"/>
          <w:i/>
          <w:iCs/>
        </w:rPr>
        <w:t>Trauma Violence Abuse</w:t>
      </w:r>
      <w:r w:rsidRPr="002561A0">
        <w:rPr>
          <w:rFonts w:ascii="Times New Roman" w:hAnsi="Times New Roman" w:cs="Times New Roman"/>
        </w:rPr>
        <w:t>. 2024;25(3):2128-2142. doi:10.1177/15248380231207965</w:t>
      </w:r>
    </w:p>
    <w:p w14:paraId="42A0CB1D" w14:textId="4343D91B"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r w:rsidRPr="002561A0">
        <w:rPr>
          <w:rFonts w:ascii="Times New Roman" w:hAnsi="Times New Roman" w:cs="Times New Roman"/>
        </w:rPr>
        <w:t xml:space="preserve">Corralejo SM, Domenech Rodríguez MM. Technology in Parenting Programs: A Systematic Review of Existing Interventions. </w:t>
      </w:r>
      <w:r w:rsidRPr="002561A0">
        <w:rPr>
          <w:rFonts w:ascii="Times New Roman" w:hAnsi="Times New Roman" w:cs="Times New Roman"/>
          <w:i/>
          <w:iCs/>
        </w:rPr>
        <w:t>J Child Fam Stud</w:t>
      </w:r>
      <w:r w:rsidRPr="002561A0">
        <w:rPr>
          <w:rFonts w:ascii="Times New Roman" w:hAnsi="Times New Roman" w:cs="Times New Roman"/>
        </w:rPr>
        <w:t>. 2018;27(9):2717-2731. doi:10.1007/S10826-018-1117-1</w:t>
      </w:r>
    </w:p>
    <w:p w14:paraId="2D9CEAEF" w14:textId="4F7CDC6B" w:rsidR="00DA02DB" w:rsidRPr="002561A0" w:rsidRDefault="00DA02DB" w:rsidP="00DA02DB">
      <w:pPr>
        <w:pStyle w:val="a5"/>
        <w:numPr>
          <w:ilvl w:val="0"/>
          <w:numId w:val="9"/>
        </w:numPr>
        <w:tabs>
          <w:tab w:val="left" w:pos="426"/>
        </w:tabs>
        <w:ind w:firstLineChars="0"/>
        <w:contextualSpacing/>
        <w:rPr>
          <w:rFonts w:ascii="Times New Roman" w:hAnsi="Times New Roman" w:cs="Times New Roman"/>
        </w:rPr>
      </w:pPr>
      <w:proofErr w:type="spellStart"/>
      <w:r w:rsidRPr="002561A0">
        <w:rPr>
          <w:rFonts w:ascii="Times New Roman" w:hAnsi="Times New Roman" w:cs="Times New Roman"/>
        </w:rPr>
        <w:t>Thongseiratch</w:t>
      </w:r>
      <w:proofErr w:type="spellEnd"/>
      <w:r w:rsidRPr="002561A0">
        <w:rPr>
          <w:rFonts w:ascii="Times New Roman" w:hAnsi="Times New Roman" w:cs="Times New Roman"/>
        </w:rPr>
        <w:t xml:space="preserve"> T, Leijten P, Melendez-Torres GJ. Online parent programs for children’s behavioral problems: a meta-analytic review. </w:t>
      </w:r>
      <w:proofErr w:type="spellStart"/>
      <w:r w:rsidRPr="002561A0">
        <w:rPr>
          <w:rFonts w:ascii="Times New Roman" w:hAnsi="Times New Roman" w:cs="Times New Roman"/>
          <w:i/>
          <w:iCs/>
        </w:rPr>
        <w:t>Eur</w:t>
      </w:r>
      <w:proofErr w:type="spellEnd"/>
      <w:r w:rsidRPr="002561A0">
        <w:rPr>
          <w:rFonts w:ascii="Times New Roman" w:hAnsi="Times New Roman" w:cs="Times New Roman"/>
          <w:i/>
          <w:iCs/>
        </w:rPr>
        <w:t xml:space="preserve"> Child Adolesc Psychiatry</w:t>
      </w:r>
      <w:r w:rsidRPr="002561A0">
        <w:rPr>
          <w:rFonts w:ascii="Times New Roman" w:hAnsi="Times New Roman" w:cs="Times New Roman"/>
        </w:rPr>
        <w:t>. 2020;29(11):1555-1568. doi:10.1007/S00787-020-01472-0</w:t>
      </w:r>
    </w:p>
    <w:p w14:paraId="54C56515" w14:textId="354E7CCC" w:rsidR="00126A49" w:rsidRPr="002561A0" w:rsidRDefault="00126A49" w:rsidP="006C102C">
      <w:pPr>
        <w:tabs>
          <w:tab w:val="left" w:pos="426"/>
        </w:tabs>
        <w:contextualSpacing/>
        <w:rPr>
          <w:rFonts w:ascii="Times New Roman" w:hAnsi="Times New Roman" w:cs="Times New Roman"/>
        </w:rPr>
      </w:pPr>
    </w:p>
    <w:sectPr w:rsidR="00126A49" w:rsidRPr="002561A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0"/>
    <w:family w:val="decorative"/>
    <w:pitch w:val="variable"/>
    <w:sig w:usb0="00000003" w:usb1="00000000" w:usb2="00000000" w:usb3="00000000" w:csb0="80000001"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60A36"/>
    <w:multiLevelType w:val="multilevel"/>
    <w:tmpl w:val="D382C42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D1A57C3"/>
    <w:multiLevelType w:val="hybridMultilevel"/>
    <w:tmpl w:val="234806DC"/>
    <w:lvl w:ilvl="0" w:tplc="0409000F">
      <w:start w:val="1"/>
      <w:numFmt w:val="decimal"/>
      <w:lvlText w:val="%1."/>
      <w:lvlJc w:val="left"/>
      <w:pPr>
        <w:ind w:left="496" w:hanging="420"/>
      </w:pPr>
    </w:lvl>
    <w:lvl w:ilvl="1" w:tplc="04090019" w:tentative="1">
      <w:start w:val="1"/>
      <w:numFmt w:val="lowerLetter"/>
      <w:lvlText w:val="%2)"/>
      <w:lvlJc w:val="left"/>
      <w:pPr>
        <w:ind w:left="916" w:hanging="420"/>
      </w:pPr>
    </w:lvl>
    <w:lvl w:ilvl="2" w:tplc="0409001B" w:tentative="1">
      <w:start w:val="1"/>
      <w:numFmt w:val="lowerRoman"/>
      <w:lvlText w:val="%3."/>
      <w:lvlJc w:val="right"/>
      <w:pPr>
        <w:ind w:left="1336" w:hanging="420"/>
      </w:pPr>
    </w:lvl>
    <w:lvl w:ilvl="3" w:tplc="0409000F" w:tentative="1">
      <w:start w:val="1"/>
      <w:numFmt w:val="decimal"/>
      <w:lvlText w:val="%4."/>
      <w:lvlJc w:val="left"/>
      <w:pPr>
        <w:ind w:left="1756" w:hanging="420"/>
      </w:pPr>
    </w:lvl>
    <w:lvl w:ilvl="4" w:tplc="04090019" w:tentative="1">
      <w:start w:val="1"/>
      <w:numFmt w:val="lowerLetter"/>
      <w:lvlText w:val="%5)"/>
      <w:lvlJc w:val="left"/>
      <w:pPr>
        <w:ind w:left="2176" w:hanging="420"/>
      </w:pPr>
    </w:lvl>
    <w:lvl w:ilvl="5" w:tplc="0409001B" w:tentative="1">
      <w:start w:val="1"/>
      <w:numFmt w:val="lowerRoman"/>
      <w:lvlText w:val="%6."/>
      <w:lvlJc w:val="right"/>
      <w:pPr>
        <w:ind w:left="2596" w:hanging="420"/>
      </w:pPr>
    </w:lvl>
    <w:lvl w:ilvl="6" w:tplc="0409000F" w:tentative="1">
      <w:start w:val="1"/>
      <w:numFmt w:val="decimal"/>
      <w:lvlText w:val="%7."/>
      <w:lvlJc w:val="left"/>
      <w:pPr>
        <w:ind w:left="3016" w:hanging="420"/>
      </w:pPr>
    </w:lvl>
    <w:lvl w:ilvl="7" w:tplc="04090019" w:tentative="1">
      <w:start w:val="1"/>
      <w:numFmt w:val="lowerLetter"/>
      <w:lvlText w:val="%8)"/>
      <w:lvlJc w:val="left"/>
      <w:pPr>
        <w:ind w:left="3436" w:hanging="420"/>
      </w:pPr>
    </w:lvl>
    <w:lvl w:ilvl="8" w:tplc="0409001B" w:tentative="1">
      <w:start w:val="1"/>
      <w:numFmt w:val="lowerRoman"/>
      <w:lvlText w:val="%9."/>
      <w:lvlJc w:val="right"/>
      <w:pPr>
        <w:ind w:left="3856" w:hanging="420"/>
      </w:pPr>
    </w:lvl>
  </w:abstractNum>
  <w:abstractNum w:abstractNumId="2" w15:restartNumberingAfterBreak="0">
    <w:nsid w:val="198543C3"/>
    <w:multiLevelType w:val="hybridMultilevel"/>
    <w:tmpl w:val="99247630"/>
    <w:lvl w:ilvl="0" w:tplc="C0669842">
      <w:numFmt w:val="bullet"/>
      <w:lvlText w:val=""/>
      <w:lvlJc w:val="left"/>
      <w:pPr>
        <w:ind w:left="370" w:hanging="37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65F431D"/>
    <w:multiLevelType w:val="hybridMultilevel"/>
    <w:tmpl w:val="DFD0B8E0"/>
    <w:lvl w:ilvl="0" w:tplc="EA987F6A">
      <w:start w:val="1"/>
      <w:numFmt w:val="decimal"/>
      <w:lvlText w:val="%1)"/>
      <w:lvlJc w:val="left"/>
      <w:pPr>
        <w:ind w:left="420" w:hanging="420"/>
      </w:pPr>
    </w:lvl>
    <w:lvl w:ilvl="1" w:tplc="2E90A67A">
      <w:start w:val="1"/>
      <w:numFmt w:val="decimal"/>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41A64B5"/>
    <w:multiLevelType w:val="multilevel"/>
    <w:tmpl w:val="6CA2FA3A"/>
    <w:lvl w:ilvl="0">
      <w:start w:val="1"/>
      <w:numFmt w:val="decimal"/>
      <w:pStyle w:val="1"/>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45004CEC"/>
    <w:multiLevelType w:val="hybridMultilevel"/>
    <w:tmpl w:val="5E5079D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9DA050A"/>
    <w:multiLevelType w:val="multilevel"/>
    <w:tmpl w:val="A8EE390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7EBC4E7E"/>
    <w:multiLevelType w:val="hybridMultilevel"/>
    <w:tmpl w:val="D5941A1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64657417">
    <w:abstractNumId w:val="6"/>
  </w:num>
  <w:num w:numId="2" w16cid:durableId="1804225022">
    <w:abstractNumId w:val="0"/>
  </w:num>
  <w:num w:numId="3" w16cid:durableId="44648010">
    <w:abstractNumId w:val="3"/>
  </w:num>
  <w:num w:numId="4" w16cid:durableId="276837242">
    <w:abstractNumId w:val="4"/>
  </w:num>
  <w:num w:numId="5" w16cid:durableId="7897862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565926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6993391">
    <w:abstractNumId w:val="1"/>
  </w:num>
  <w:num w:numId="8" w16cid:durableId="968240375">
    <w:abstractNumId w:val="7"/>
  </w:num>
  <w:num w:numId="9" w16cid:durableId="1222212811">
    <w:abstractNumId w:val="5"/>
  </w:num>
  <w:num w:numId="10" w16cid:durableId="925516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225"/>
    <w:rsid w:val="00077699"/>
    <w:rsid w:val="00085DF6"/>
    <w:rsid w:val="00112938"/>
    <w:rsid w:val="00126A49"/>
    <w:rsid w:val="002163F9"/>
    <w:rsid w:val="002561A0"/>
    <w:rsid w:val="0042225C"/>
    <w:rsid w:val="00470EEA"/>
    <w:rsid w:val="005F1349"/>
    <w:rsid w:val="00626BB1"/>
    <w:rsid w:val="006B6F40"/>
    <w:rsid w:val="006B708A"/>
    <w:rsid w:val="006C102C"/>
    <w:rsid w:val="006F4F73"/>
    <w:rsid w:val="00944F99"/>
    <w:rsid w:val="009B2555"/>
    <w:rsid w:val="00B30DF3"/>
    <w:rsid w:val="00BC5CF2"/>
    <w:rsid w:val="00D531FA"/>
    <w:rsid w:val="00DA02DB"/>
    <w:rsid w:val="00DE56F0"/>
    <w:rsid w:val="00DF35C2"/>
    <w:rsid w:val="00EC12E1"/>
    <w:rsid w:val="00EC30D3"/>
    <w:rsid w:val="00F056CF"/>
    <w:rsid w:val="00F432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CE7BD"/>
  <w15:chartTrackingRefBased/>
  <w15:docId w15:val="{A47A8F39-3493-4A17-81ED-95969255E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next w:val="a"/>
    <w:link w:val="10"/>
    <w:autoRedefine/>
    <w:uiPriority w:val="9"/>
    <w:qFormat/>
    <w:rsid w:val="00944F99"/>
    <w:pPr>
      <w:numPr>
        <w:numId w:val="4"/>
      </w:numPr>
      <w:spacing w:beforeLines="50" w:before="50" w:afterLines="50" w:after="50" w:line="288" w:lineRule="auto"/>
      <w:outlineLvl w:val="0"/>
    </w:pPr>
    <w:rPr>
      <w:rFonts w:ascii="Times New Roman" w:eastAsia="黑体" w:hAnsi="Times New Roman" w:cs="Times New Roman"/>
      <w:b/>
      <w:bCs/>
      <w:sz w:val="28"/>
      <w:szCs w:val="28"/>
    </w:rPr>
  </w:style>
  <w:style w:type="paragraph" w:styleId="2">
    <w:name w:val="heading 2"/>
    <w:next w:val="a"/>
    <w:link w:val="20"/>
    <w:autoRedefine/>
    <w:uiPriority w:val="9"/>
    <w:unhideWhenUsed/>
    <w:qFormat/>
    <w:rsid w:val="00944F99"/>
    <w:pPr>
      <w:numPr>
        <w:ilvl w:val="1"/>
        <w:numId w:val="5"/>
      </w:numPr>
      <w:spacing w:beforeLines="50" w:before="50" w:afterLines="50" w:after="50" w:line="288" w:lineRule="auto"/>
      <w:outlineLvl w:val="1"/>
    </w:pPr>
    <w:rPr>
      <w:rFonts w:ascii="Times New Roman" w:eastAsia="黑体" w:hAnsi="Times New Roman" w:cs="Times New Roman"/>
      <w:b/>
      <w:bCs/>
      <w:sz w:val="28"/>
      <w:szCs w:val="28"/>
    </w:rPr>
  </w:style>
  <w:style w:type="paragraph" w:styleId="3">
    <w:name w:val="heading 3"/>
    <w:next w:val="a"/>
    <w:link w:val="30"/>
    <w:autoRedefine/>
    <w:uiPriority w:val="9"/>
    <w:unhideWhenUsed/>
    <w:qFormat/>
    <w:rsid w:val="00944F99"/>
    <w:pPr>
      <w:tabs>
        <w:tab w:val="num" w:pos="720"/>
      </w:tabs>
      <w:snapToGrid w:val="0"/>
      <w:spacing w:beforeLines="50" w:before="50" w:afterLines="50" w:after="50" w:line="288" w:lineRule="auto"/>
      <w:ind w:left="720" w:hanging="720"/>
      <w:outlineLvl w:val="2"/>
    </w:pPr>
    <w:rPr>
      <w:rFonts w:ascii="Times New Roman" w:eastAsia="宋体" w:hAnsi="Times New Roman" w:cs="Times New Roman"/>
      <w:b/>
      <w:bCs/>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44F99"/>
    <w:rPr>
      <w:rFonts w:ascii="Times New Roman" w:eastAsia="黑体" w:hAnsi="Times New Roman" w:cs="Times New Roman"/>
      <w:b/>
      <w:bCs/>
      <w:sz w:val="28"/>
      <w:szCs w:val="28"/>
    </w:rPr>
  </w:style>
  <w:style w:type="character" w:customStyle="1" w:styleId="20">
    <w:name w:val="标题 2 字符"/>
    <w:basedOn w:val="a0"/>
    <w:link w:val="2"/>
    <w:uiPriority w:val="9"/>
    <w:rsid w:val="00944F99"/>
    <w:rPr>
      <w:rFonts w:ascii="Times New Roman" w:eastAsia="黑体" w:hAnsi="Times New Roman" w:cs="Times New Roman"/>
      <w:b/>
      <w:bCs/>
      <w:sz w:val="28"/>
      <w:szCs w:val="28"/>
    </w:rPr>
  </w:style>
  <w:style w:type="character" w:customStyle="1" w:styleId="30">
    <w:name w:val="标题 3 字符"/>
    <w:basedOn w:val="a0"/>
    <w:link w:val="3"/>
    <w:uiPriority w:val="9"/>
    <w:rsid w:val="00944F99"/>
    <w:rPr>
      <w:rFonts w:ascii="Times New Roman" w:eastAsia="宋体" w:hAnsi="Times New Roman" w:cs="Times New Roman"/>
      <w:b/>
      <w:bCs/>
      <w:szCs w:val="21"/>
    </w:rPr>
  </w:style>
  <w:style w:type="table" w:customStyle="1" w:styleId="TableGrid1">
    <w:name w:val="Table Grid1"/>
    <w:basedOn w:val="a1"/>
    <w:next w:val="a3"/>
    <w:uiPriority w:val="39"/>
    <w:rsid w:val="00F432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F432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F43225"/>
    <w:rPr>
      <w:color w:val="808080"/>
    </w:rPr>
  </w:style>
  <w:style w:type="paragraph" w:styleId="a5">
    <w:name w:val="List Paragraph"/>
    <w:basedOn w:val="a"/>
    <w:uiPriority w:val="34"/>
    <w:qFormat/>
    <w:rsid w:val="00EC30D3"/>
    <w:pPr>
      <w:ind w:firstLineChars="200" w:firstLine="420"/>
    </w:pPr>
  </w:style>
  <w:style w:type="paragraph" w:styleId="a6">
    <w:name w:val="Bibliography"/>
    <w:basedOn w:val="a"/>
    <w:next w:val="a"/>
    <w:uiPriority w:val="37"/>
    <w:unhideWhenUsed/>
    <w:rsid w:val="00B30DF3"/>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219934">
      <w:bodyDiv w:val="1"/>
      <w:marLeft w:val="0"/>
      <w:marRight w:val="0"/>
      <w:marTop w:val="0"/>
      <w:marBottom w:val="0"/>
      <w:divBdr>
        <w:top w:val="none" w:sz="0" w:space="0" w:color="auto"/>
        <w:left w:val="none" w:sz="0" w:space="0" w:color="auto"/>
        <w:bottom w:val="none" w:sz="0" w:space="0" w:color="auto"/>
        <w:right w:val="none" w:sz="0" w:space="0" w:color="auto"/>
      </w:divBdr>
    </w:div>
    <w:div w:id="770778313">
      <w:bodyDiv w:val="1"/>
      <w:marLeft w:val="0"/>
      <w:marRight w:val="0"/>
      <w:marTop w:val="0"/>
      <w:marBottom w:val="0"/>
      <w:divBdr>
        <w:top w:val="none" w:sz="0" w:space="0" w:color="auto"/>
        <w:left w:val="none" w:sz="0" w:space="0" w:color="auto"/>
        <w:bottom w:val="none" w:sz="0" w:space="0" w:color="auto"/>
        <w:right w:val="none" w:sz="0" w:space="0" w:color="auto"/>
      </w:divBdr>
    </w:div>
    <w:div w:id="1288850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7547</Words>
  <Characters>43018</Characters>
  <Application>Microsoft Office Word</Application>
  <DocSecurity>0</DocSecurity>
  <Lines>358</Lines>
  <Paragraphs>100</Paragraphs>
  <ScaleCrop>false</ScaleCrop>
  <Company/>
  <LinksUpToDate>false</LinksUpToDate>
  <CharactersWithSpaces>5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yi FANG,</dc:creator>
  <cp:keywords/>
  <dc:description/>
  <cp:lastModifiedBy>Zuyi FANG,</cp:lastModifiedBy>
  <cp:revision>21</cp:revision>
  <dcterms:created xsi:type="dcterms:W3CDTF">2025-09-04T03:12:00Z</dcterms:created>
  <dcterms:modified xsi:type="dcterms:W3CDTF">2025-12-30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kKRDCutd"/&gt;&lt;style id="http://www.zotero.org/styles/elsevier-vancouver" hasBibliography="1" bibliographyStyleHasBeenSet="0"/&gt;&lt;prefs&gt;&lt;pref name="fieldType" value="Field"/&gt;&lt;/prefs&gt;&lt;/data&gt;</vt:lpwstr>
  </property>
</Properties>
</file>